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0AAEE" w14:textId="2F80E1AC" w:rsidR="00AD15B2" w:rsidRPr="00AD15B2" w:rsidRDefault="003C204E" w:rsidP="00AD15B2">
      <w:pPr>
        <w:pStyle w:val="Caption"/>
        <w:rPr>
          <w:b/>
          <w:bCs/>
        </w:rPr>
      </w:pPr>
      <w:bookmarkStart w:id="0" w:name="_Toc71563534"/>
      <w:r w:rsidRPr="00660BE5">
        <w:rPr>
          <w:b/>
          <w:bCs/>
        </w:rPr>
        <w:t xml:space="preserve">Table </w:t>
      </w:r>
      <w:r w:rsidR="007B2B78">
        <w:rPr>
          <w:b/>
          <w:bCs/>
        </w:rPr>
        <w:t>S</w:t>
      </w:r>
      <w:r w:rsidRPr="00660BE5">
        <w:rPr>
          <w:b/>
          <w:bCs/>
        </w:rPr>
        <w:fldChar w:fldCharType="begin"/>
      </w:r>
      <w:r w:rsidRPr="00660BE5">
        <w:rPr>
          <w:b/>
          <w:bCs/>
        </w:rPr>
        <w:instrText xml:space="preserve"> SEQ Table_5. \* ARABIC </w:instrText>
      </w:r>
      <w:r w:rsidRPr="00660BE5">
        <w:rPr>
          <w:b/>
          <w:bCs/>
        </w:rPr>
        <w:fldChar w:fldCharType="separate"/>
      </w:r>
      <w:r w:rsidR="003A1C7E">
        <w:rPr>
          <w:b/>
          <w:bCs/>
          <w:noProof/>
        </w:rPr>
        <w:t>1</w:t>
      </w:r>
      <w:r w:rsidRPr="00660BE5">
        <w:rPr>
          <w:b/>
          <w:bCs/>
        </w:rPr>
        <w:fldChar w:fldCharType="end"/>
      </w:r>
      <w:r w:rsidRPr="00660BE5">
        <w:rPr>
          <w:b/>
          <w:bCs/>
        </w:rPr>
        <w:t>:</w:t>
      </w:r>
      <w:r w:rsidR="00D97A9C" w:rsidRPr="00D97A9C">
        <w:rPr>
          <w:rFonts w:cs="Times New Roman" w:hint="eastAsia"/>
          <w:b/>
          <w:sz w:val="24"/>
          <w:szCs w:val="24"/>
        </w:rPr>
        <w:t xml:space="preserve"> </w:t>
      </w:r>
      <w:r w:rsidR="00D97A9C" w:rsidRPr="003C204E">
        <w:rPr>
          <w:sz w:val="20"/>
        </w:rPr>
        <w:t xml:space="preserve">Detailed information of </w:t>
      </w:r>
      <w:r w:rsidR="00030B53" w:rsidRPr="00030B53">
        <w:rPr>
          <w:i/>
          <w:iCs w:val="0"/>
          <w:sz w:val="20"/>
        </w:rPr>
        <w:t xml:space="preserve">Taenia </w:t>
      </w:r>
      <w:proofErr w:type="spellStart"/>
      <w:r w:rsidR="00030B53" w:rsidRPr="00030B53">
        <w:rPr>
          <w:i/>
          <w:iCs w:val="0"/>
          <w:sz w:val="20"/>
        </w:rPr>
        <w:t>Saginata</w:t>
      </w:r>
      <w:proofErr w:type="spellEnd"/>
      <w:r w:rsidR="00D97A9C" w:rsidRPr="003C204E">
        <w:rPr>
          <w:sz w:val="20"/>
        </w:rPr>
        <w:t xml:space="preserve"> isolates studied in this study.</w:t>
      </w:r>
      <w:bookmarkEnd w:id="0"/>
    </w:p>
    <w:tbl>
      <w:tblPr>
        <w:tblStyle w:val="GridTable4-Accent5"/>
        <w:tblpPr w:leftFromText="180" w:rightFromText="180" w:vertAnchor="page" w:horzAnchor="margin" w:tblpY="1741"/>
        <w:tblW w:w="7054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1842"/>
        <w:gridCol w:w="1843"/>
      </w:tblGrid>
      <w:tr w:rsidR="00030B53" w:rsidRPr="00967AC0" w14:paraId="44AF29D9" w14:textId="77777777" w:rsidTr="00AD0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E904AB" w14:textId="77777777" w:rsidR="00030B53" w:rsidRPr="00967AC0" w:rsidRDefault="00030B53" w:rsidP="00AD0984">
            <w:pPr>
              <w:spacing w:line="276" w:lineRule="auto"/>
              <w:jc w:val="center"/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</w:pPr>
            <w:bookmarkStart w:id="1" w:name="_Hlk68689047"/>
            <w:bookmarkEnd w:id="1"/>
            <w:r w:rsidRPr="00967AC0"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  <w:t>S. N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502CA" w14:textId="77777777" w:rsidR="00030B53" w:rsidRPr="00967AC0" w:rsidRDefault="00030B53" w:rsidP="00AD09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  <w:t>Accession N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8E415" w14:textId="77777777" w:rsidR="00030B53" w:rsidRPr="00967AC0" w:rsidRDefault="00030B53" w:rsidP="00AD09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  <w:t xml:space="preserve">Countr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C2FEA1" w14:textId="77777777" w:rsidR="00030B53" w:rsidRPr="00967AC0" w:rsidRDefault="00030B53" w:rsidP="00AD09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  <w:t>Sequence length</w:t>
            </w:r>
          </w:p>
        </w:tc>
      </w:tr>
      <w:tr w:rsidR="00030B53" w:rsidRPr="00967AC0" w14:paraId="5C19CAD6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0EE54EFD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E13FBA2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JX489220.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FA9206A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N\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64D3C95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Fonts w:asciiTheme="majorBidi" w:hAnsiTheme="majorBidi" w:cstheme="majorBidi"/>
              </w:rPr>
              <w:t>2982 bp</w:t>
            </w:r>
          </w:p>
        </w:tc>
      </w:tr>
      <w:tr w:rsidR="00030B53" w:rsidRPr="00967AC0" w14:paraId="30481B99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487621C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8CBBB5E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984346.1</w:t>
            </w:r>
          </w:p>
        </w:tc>
        <w:tc>
          <w:tcPr>
            <w:tcW w:w="1842" w:type="dxa"/>
            <w:shd w:val="clear" w:color="auto" w:fill="auto"/>
          </w:tcPr>
          <w:p w14:paraId="7ADFCDE7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Style w:val="feature"/>
                <w:rFonts w:asciiTheme="majorBidi" w:hAnsiTheme="majorBidi" w:cstheme="majorBidi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76EAFF11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Fonts w:asciiTheme="majorBidi" w:hAnsiTheme="majorBidi" w:cstheme="majorBidi"/>
              </w:rPr>
              <w:t>1620 bp</w:t>
            </w:r>
          </w:p>
        </w:tc>
      </w:tr>
      <w:tr w:rsidR="00030B53" w:rsidRPr="00967AC0" w14:paraId="4514E5E0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9579020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F4109C6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984347.1</w:t>
            </w:r>
          </w:p>
        </w:tc>
        <w:tc>
          <w:tcPr>
            <w:tcW w:w="1842" w:type="dxa"/>
            <w:shd w:val="clear" w:color="auto" w:fill="auto"/>
          </w:tcPr>
          <w:p w14:paraId="4D20A4DB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Style w:val="feature"/>
                <w:rFonts w:asciiTheme="majorBidi" w:hAnsiTheme="majorBidi" w:cstheme="majorBidi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78613AAD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Fonts w:asciiTheme="majorBidi" w:hAnsiTheme="majorBidi" w:cstheme="majorBidi"/>
              </w:rPr>
              <w:t>1620 bp</w:t>
            </w:r>
          </w:p>
        </w:tc>
      </w:tr>
      <w:tr w:rsidR="00030B53" w:rsidRPr="00967AC0" w14:paraId="6558A6D8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DC392EC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2E84BB0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984348.1</w:t>
            </w:r>
          </w:p>
        </w:tc>
        <w:tc>
          <w:tcPr>
            <w:tcW w:w="1842" w:type="dxa"/>
            <w:shd w:val="clear" w:color="auto" w:fill="auto"/>
          </w:tcPr>
          <w:p w14:paraId="04AC849E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Style w:val="feature"/>
                <w:rFonts w:asciiTheme="majorBidi" w:hAnsiTheme="majorBidi" w:cstheme="majorBidi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69686787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Fonts w:asciiTheme="majorBidi" w:hAnsiTheme="majorBidi" w:cstheme="majorBidi"/>
              </w:rPr>
              <w:t>1620 bp</w:t>
            </w:r>
          </w:p>
        </w:tc>
      </w:tr>
      <w:tr w:rsidR="00030B53" w:rsidRPr="00967AC0" w14:paraId="0B883895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5058F87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15FE678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984349.1</w:t>
            </w:r>
          </w:p>
        </w:tc>
        <w:tc>
          <w:tcPr>
            <w:tcW w:w="1842" w:type="dxa"/>
            <w:shd w:val="clear" w:color="auto" w:fill="auto"/>
          </w:tcPr>
          <w:p w14:paraId="27193474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Style w:val="feature"/>
                <w:rFonts w:asciiTheme="majorBidi" w:hAnsiTheme="majorBidi" w:cstheme="majorBidi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0CFE1C16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Fonts w:asciiTheme="majorBidi" w:hAnsiTheme="majorBidi" w:cstheme="majorBidi"/>
              </w:rPr>
              <w:t>1620 bp</w:t>
            </w:r>
          </w:p>
        </w:tc>
      </w:tr>
      <w:tr w:rsidR="00030B53" w:rsidRPr="00967AC0" w14:paraId="0BD00FBB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3EF75A3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480A8F6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984350.1</w:t>
            </w:r>
          </w:p>
        </w:tc>
        <w:tc>
          <w:tcPr>
            <w:tcW w:w="1842" w:type="dxa"/>
            <w:shd w:val="clear" w:color="auto" w:fill="auto"/>
          </w:tcPr>
          <w:p w14:paraId="26DEA86E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Style w:val="feature"/>
                <w:rFonts w:asciiTheme="majorBidi" w:hAnsiTheme="majorBidi" w:cstheme="majorBidi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46F04D3E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Fonts w:asciiTheme="majorBidi" w:hAnsiTheme="majorBidi" w:cstheme="majorBidi"/>
              </w:rPr>
              <w:t>1620 bp</w:t>
            </w:r>
          </w:p>
        </w:tc>
      </w:tr>
      <w:tr w:rsidR="00030B53" w:rsidRPr="00967AC0" w14:paraId="3C19DF21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7F821FF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53CFBCC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984351.1</w:t>
            </w:r>
          </w:p>
        </w:tc>
        <w:tc>
          <w:tcPr>
            <w:tcW w:w="1842" w:type="dxa"/>
            <w:shd w:val="clear" w:color="auto" w:fill="auto"/>
          </w:tcPr>
          <w:p w14:paraId="5F947183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Style w:val="feature"/>
                <w:rFonts w:asciiTheme="majorBidi" w:hAnsiTheme="majorBidi" w:cstheme="majorBidi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5CD39577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Fonts w:asciiTheme="majorBidi" w:hAnsiTheme="majorBidi" w:cstheme="majorBidi"/>
              </w:rPr>
              <w:t>1620 bp</w:t>
            </w:r>
          </w:p>
        </w:tc>
      </w:tr>
      <w:tr w:rsidR="00030B53" w:rsidRPr="00967AC0" w14:paraId="4C9555DD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791DA37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16D5908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984352.1</w:t>
            </w:r>
          </w:p>
        </w:tc>
        <w:tc>
          <w:tcPr>
            <w:tcW w:w="1842" w:type="dxa"/>
            <w:shd w:val="clear" w:color="auto" w:fill="auto"/>
          </w:tcPr>
          <w:p w14:paraId="1AFD54B6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Style w:val="feature"/>
                <w:rFonts w:asciiTheme="majorBidi" w:hAnsiTheme="majorBidi" w:cstheme="majorBidi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03A78491" w14:textId="77777777" w:rsidR="00030B53" w:rsidRPr="00967AC0" w:rsidRDefault="00030B53" w:rsidP="00AD0984">
            <w:pPr>
              <w:pStyle w:val="HTMLPreformatted"/>
              <w:shd w:val="clear" w:color="auto" w:fill="FFFFFF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7AC0">
              <w:rPr>
                <w:rFonts w:asciiTheme="majorBidi" w:hAnsiTheme="majorBidi" w:cstheme="majorBidi"/>
              </w:rPr>
              <w:t>1620 bp</w:t>
            </w:r>
          </w:p>
        </w:tc>
      </w:tr>
      <w:tr w:rsidR="00030B53" w:rsidRPr="00967AC0" w14:paraId="33BB9A74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80BD90D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992926E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J941091.1</w:t>
            </w:r>
          </w:p>
        </w:tc>
        <w:tc>
          <w:tcPr>
            <w:tcW w:w="1842" w:type="dxa"/>
            <w:shd w:val="clear" w:color="auto" w:fill="auto"/>
          </w:tcPr>
          <w:p w14:paraId="27083D1C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N\A</w:t>
            </w:r>
          </w:p>
        </w:tc>
        <w:tc>
          <w:tcPr>
            <w:tcW w:w="1843" w:type="dxa"/>
            <w:shd w:val="clear" w:color="auto" w:fill="auto"/>
          </w:tcPr>
          <w:p w14:paraId="021D290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25 bp</w:t>
            </w:r>
          </w:p>
        </w:tc>
      </w:tr>
      <w:tr w:rsidR="00030B53" w:rsidRPr="00967AC0" w14:paraId="11E07AD2" w14:textId="77777777" w:rsidTr="00AD0984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F2134BA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7F09337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K644930.1</w:t>
            </w:r>
          </w:p>
        </w:tc>
        <w:tc>
          <w:tcPr>
            <w:tcW w:w="1842" w:type="dxa"/>
            <w:shd w:val="clear" w:color="auto" w:fill="auto"/>
          </w:tcPr>
          <w:p w14:paraId="634CA867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N\A</w:t>
            </w:r>
          </w:p>
        </w:tc>
        <w:tc>
          <w:tcPr>
            <w:tcW w:w="1843" w:type="dxa"/>
            <w:shd w:val="clear" w:color="auto" w:fill="auto"/>
          </w:tcPr>
          <w:p w14:paraId="0EE5685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567EC744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BD47A04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159E057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K644932.1</w:t>
            </w:r>
          </w:p>
        </w:tc>
        <w:tc>
          <w:tcPr>
            <w:tcW w:w="1842" w:type="dxa"/>
            <w:shd w:val="clear" w:color="auto" w:fill="auto"/>
          </w:tcPr>
          <w:p w14:paraId="0000513C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N\A</w:t>
            </w:r>
          </w:p>
        </w:tc>
        <w:tc>
          <w:tcPr>
            <w:tcW w:w="1843" w:type="dxa"/>
            <w:shd w:val="clear" w:color="auto" w:fill="auto"/>
          </w:tcPr>
          <w:p w14:paraId="2739264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0A4F981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8AF4FEC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899F0DE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K644933.1</w:t>
            </w:r>
          </w:p>
        </w:tc>
        <w:tc>
          <w:tcPr>
            <w:tcW w:w="1842" w:type="dxa"/>
            <w:shd w:val="clear" w:color="auto" w:fill="auto"/>
          </w:tcPr>
          <w:p w14:paraId="24BA503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843" w:type="dxa"/>
            <w:shd w:val="clear" w:color="auto" w:fill="auto"/>
          </w:tcPr>
          <w:p w14:paraId="1AA4001C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9E96D8B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404A0B4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096073C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K644934.1</w:t>
            </w:r>
          </w:p>
        </w:tc>
        <w:tc>
          <w:tcPr>
            <w:tcW w:w="1842" w:type="dxa"/>
            <w:shd w:val="clear" w:color="auto" w:fill="auto"/>
          </w:tcPr>
          <w:p w14:paraId="46A06DB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843" w:type="dxa"/>
            <w:shd w:val="clear" w:color="auto" w:fill="auto"/>
          </w:tcPr>
          <w:p w14:paraId="139E45D3" w14:textId="77777777" w:rsidR="00030B53" w:rsidRPr="00967AC0" w:rsidRDefault="00030B53" w:rsidP="00AD09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02D4A8C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B1C48AF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71D3D97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1.1</w:t>
            </w:r>
          </w:p>
        </w:tc>
        <w:tc>
          <w:tcPr>
            <w:tcW w:w="1842" w:type="dxa"/>
            <w:shd w:val="clear" w:color="auto" w:fill="auto"/>
          </w:tcPr>
          <w:p w14:paraId="57D07F6E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74B573ED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6BDBC1CB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491DC04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AB2425F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2.1</w:t>
            </w:r>
          </w:p>
        </w:tc>
        <w:tc>
          <w:tcPr>
            <w:tcW w:w="1842" w:type="dxa"/>
            <w:shd w:val="clear" w:color="auto" w:fill="auto"/>
          </w:tcPr>
          <w:p w14:paraId="63A903D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660513F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55ECCCD5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8A68B7E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8425FA0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3.1</w:t>
            </w:r>
          </w:p>
        </w:tc>
        <w:tc>
          <w:tcPr>
            <w:tcW w:w="1842" w:type="dxa"/>
            <w:shd w:val="clear" w:color="auto" w:fill="auto"/>
          </w:tcPr>
          <w:p w14:paraId="055B6AD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1F1DD12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7FE894A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87AEC28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EC2A023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4.1</w:t>
            </w:r>
          </w:p>
        </w:tc>
        <w:tc>
          <w:tcPr>
            <w:tcW w:w="1842" w:type="dxa"/>
            <w:shd w:val="clear" w:color="auto" w:fill="auto"/>
          </w:tcPr>
          <w:p w14:paraId="2B861DE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53351F4C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A9A2A6D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AE5BE30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ABE1D45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5.1</w:t>
            </w:r>
          </w:p>
        </w:tc>
        <w:tc>
          <w:tcPr>
            <w:tcW w:w="1842" w:type="dxa"/>
            <w:shd w:val="clear" w:color="auto" w:fill="auto"/>
          </w:tcPr>
          <w:p w14:paraId="0A758DC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5ACCB720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63279EE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75A95B5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92DE8D7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6.1</w:t>
            </w:r>
          </w:p>
        </w:tc>
        <w:tc>
          <w:tcPr>
            <w:tcW w:w="1842" w:type="dxa"/>
            <w:shd w:val="clear" w:color="auto" w:fill="auto"/>
          </w:tcPr>
          <w:p w14:paraId="314A60C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0D6EFED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43AA0476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97C8FC8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AA4A9ED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7.1</w:t>
            </w:r>
          </w:p>
        </w:tc>
        <w:tc>
          <w:tcPr>
            <w:tcW w:w="1842" w:type="dxa"/>
            <w:shd w:val="clear" w:color="auto" w:fill="auto"/>
          </w:tcPr>
          <w:p w14:paraId="6A179A6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843" w:type="dxa"/>
            <w:shd w:val="clear" w:color="auto" w:fill="auto"/>
          </w:tcPr>
          <w:p w14:paraId="268B28D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07779FA1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C7A0C97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141E203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8.1</w:t>
            </w:r>
          </w:p>
        </w:tc>
        <w:tc>
          <w:tcPr>
            <w:tcW w:w="1842" w:type="dxa"/>
            <w:shd w:val="clear" w:color="auto" w:fill="auto"/>
          </w:tcPr>
          <w:p w14:paraId="778848F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843" w:type="dxa"/>
            <w:shd w:val="clear" w:color="auto" w:fill="auto"/>
          </w:tcPr>
          <w:p w14:paraId="4263BDDD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1D326594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3339CE3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E166930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39.1</w:t>
            </w:r>
          </w:p>
        </w:tc>
        <w:tc>
          <w:tcPr>
            <w:tcW w:w="1842" w:type="dxa"/>
            <w:shd w:val="clear" w:color="auto" w:fill="auto"/>
          </w:tcPr>
          <w:p w14:paraId="7CCE1D2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0A41E67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E090FBF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16FA127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2862C76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0.1</w:t>
            </w:r>
          </w:p>
        </w:tc>
        <w:tc>
          <w:tcPr>
            <w:tcW w:w="1842" w:type="dxa"/>
            <w:shd w:val="clear" w:color="auto" w:fill="auto"/>
          </w:tcPr>
          <w:p w14:paraId="106475CC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843" w:type="dxa"/>
            <w:shd w:val="clear" w:color="auto" w:fill="auto"/>
          </w:tcPr>
          <w:p w14:paraId="7907DF2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1F420214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CADE2EE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5E7CEC8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1.1</w:t>
            </w:r>
          </w:p>
        </w:tc>
        <w:tc>
          <w:tcPr>
            <w:tcW w:w="1842" w:type="dxa"/>
            <w:shd w:val="clear" w:color="auto" w:fill="auto"/>
          </w:tcPr>
          <w:p w14:paraId="18F48E20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shd w:val="clear" w:color="auto" w:fill="auto"/>
          </w:tcPr>
          <w:p w14:paraId="78FD0F5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4D944343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25676C8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A17B55F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2.1</w:t>
            </w:r>
          </w:p>
        </w:tc>
        <w:tc>
          <w:tcPr>
            <w:tcW w:w="1842" w:type="dxa"/>
            <w:shd w:val="clear" w:color="auto" w:fill="auto"/>
          </w:tcPr>
          <w:p w14:paraId="4A95A16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695DC67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0994528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BE52E5E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2309B80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3.1</w:t>
            </w:r>
          </w:p>
        </w:tc>
        <w:tc>
          <w:tcPr>
            <w:tcW w:w="1842" w:type="dxa"/>
            <w:shd w:val="clear" w:color="auto" w:fill="auto"/>
          </w:tcPr>
          <w:p w14:paraId="0DCA3EB1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1843" w:type="dxa"/>
            <w:shd w:val="clear" w:color="auto" w:fill="auto"/>
          </w:tcPr>
          <w:p w14:paraId="22D3C0D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134A112B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2FED598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554D554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4.1</w:t>
            </w:r>
          </w:p>
        </w:tc>
        <w:tc>
          <w:tcPr>
            <w:tcW w:w="1842" w:type="dxa"/>
            <w:shd w:val="clear" w:color="auto" w:fill="auto"/>
          </w:tcPr>
          <w:p w14:paraId="2288B855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843" w:type="dxa"/>
            <w:shd w:val="clear" w:color="auto" w:fill="auto"/>
          </w:tcPr>
          <w:p w14:paraId="721463E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74EB55F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B8151F3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B319B03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5.1</w:t>
            </w:r>
          </w:p>
        </w:tc>
        <w:tc>
          <w:tcPr>
            <w:tcW w:w="1842" w:type="dxa"/>
            <w:shd w:val="clear" w:color="auto" w:fill="auto"/>
          </w:tcPr>
          <w:p w14:paraId="4914A3B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843" w:type="dxa"/>
            <w:shd w:val="clear" w:color="auto" w:fill="auto"/>
          </w:tcPr>
          <w:p w14:paraId="37D9BDAF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481DAA02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190CC56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AFBDC62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6.1</w:t>
            </w:r>
          </w:p>
        </w:tc>
        <w:tc>
          <w:tcPr>
            <w:tcW w:w="1842" w:type="dxa"/>
            <w:shd w:val="clear" w:color="auto" w:fill="auto"/>
          </w:tcPr>
          <w:p w14:paraId="7B42469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843" w:type="dxa"/>
            <w:shd w:val="clear" w:color="auto" w:fill="auto"/>
          </w:tcPr>
          <w:p w14:paraId="389BB28D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5142C4A4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50FDFF3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D0F4338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7.1</w:t>
            </w:r>
          </w:p>
        </w:tc>
        <w:tc>
          <w:tcPr>
            <w:tcW w:w="1842" w:type="dxa"/>
            <w:shd w:val="clear" w:color="auto" w:fill="auto"/>
          </w:tcPr>
          <w:p w14:paraId="0D92A24C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4D69071D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13720CE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97EB102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C593CA4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65248.1</w:t>
            </w:r>
          </w:p>
        </w:tc>
        <w:tc>
          <w:tcPr>
            <w:tcW w:w="1842" w:type="dxa"/>
            <w:shd w:val="clear" w:color="auto" w:fill="auto"/>
          </w:tcPr>
          <w:p w14:paraId="6678522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30F424DE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639D0CE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AF2559A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DCADBD3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533168.1</w:t>
            </w:r>
          </w:p>
        </w:tc>
        <w:tc>
          <w:tcPr>
            <w:tcW w:w="1842" w:type="dxa"/>
            <w:shd w:val="clear" w:color="auto" w:fill="auto"/>
          </w:tcPr>
          <w:p w14:paraId="0A5FF031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1D8E46A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1661E9DD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30C6201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D187AE2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533169.1</w:t>
            </w:r>
          </w:p>
        </w:tc>
        <w:tc>
          <w:tcPr>
            <w:tcW w:w="1842" w:type="dxa"/>
            <w:shd w:val="clear" w:color="auto" w:fill="auto"/>
          </w:tcPr>
          <w:p w14:paraId="1F2F049F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69D11D6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D074782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55576E9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ABFA840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533171.1</w:t>
            </w:r>
          </w:p>
        </w:tc>
        <w:tc>
          <w:tcPr>
            <w:tcW w:w="1842" w:type="dxa"/>
            <w:shd w:val="clear" w:color="auto" w:fill="auto"/>
          </w:tcPr>
          <w:p w14:paraId="25A696C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02F285E5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165460FD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B4F0B3E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26EF8CD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533172.1</w:t>
            </w:r>
          </w:p>
        </w:tc>
        <w:tc>
          <w:tcPr>
            <w:tcW w:w="1842" w:type="dxa"/>
            <w:shd w:val="clear" w:color="auto" w:fill="auto"/>
          </w:tcPr>
          <w:p w14:paraId="264BC1E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435B082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229FCED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E1992D1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6222BA6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533173.1</w:t>
            </w:r>
          </w:p>
        </w:tc>
        <w:tc>
          <w:tcPr>
            <w:tcW w:w="1842" w:type="dxa"/>
            <w:shd w:val="clear" w:color="auto" w:fill="auto"/>
          </w:tcPr>
          <w:p w14:paraId="17F1635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227CA09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62A6603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FD8E6CA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F1AB34A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HQ318711.1</w:t>
            </w:r>
          </w:p>
        </w:tc>
        <w:tc>
          <w:tcPr>
            <w:tcW w:w="1842" w:type="dxa"/>
            <w:shd w:val="clear" w:color="auto" w:fill="auto"/>
          </w:tcPr>
          <w:p w14:paraId="3E5D0AE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843" w:type="dxa"/>
            <w:shd w:val="clear" w:color="auto" w:fill="auto"/>
          </w:tcPr>
          <w:p w14:paraId="127824D9" w14:textId="77777777" w:rsidR="00030B53" w:rsidRPr="00967AC0" w:rsidRDefault="00030B53" w:rsidP="00AD09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92 bp</w:t>
            </w:r>
          </w:p>
        </w:tc>
      </w:tr>
      <w:tr w:rsidR="00030B53" w:rsidRPr="00967AC0" w14:paraId="3044430D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3983803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1A9AA66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645845.1</w:t>
            </w:r>
          </w:p>
        </w:tc>
        <w:tc>
          <w:tcPr>
            <w:tcW w:w="1842" w:type="dxa"/>
            <w:shd w:val="clear" w:color="auto" w:fill="auto"/>
          </w:tcPr>
          <w:p w14:paraId="24FAE6B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843" w:type="dxa"/>
            <w:shd w:val="clear" w:color="auto" w:fill="auto"/>
          </w:tcPr>
          <w:p w14:paraId="4870F3C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81FD558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5CD20F0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9758182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644391.1</w:t>
            </w:r>
          </w:p>
        </w:tc>
        <w:tc>
          <w:tcPr>
            <w:tcW w:w="1842" w:type="dxa"/>
            <w:shd w:val="clear" w:color="auto" w:fill="auto"/>
          </w:tcPr>
          <w:p w14:paraId="5BF64EC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843" w:type="dxa"/>
            <w:shd w:val="clear" w:color="auto" w:fill="auto"/>
          </w:tcPr>
          <w:p w14:paraId="1338765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5E1BF797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8487B97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FBA3BFB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821273.1</w:t>
            </w:r>
          </w:p>
        </w:tc>
        <w:tc>
          <w:tcPr>
            <w:tcW w:w="1842" w:type="dxa"/>
            <w:shd w:val="clear" w:color="auto" w:fill="auto"/>
          </w:tcPr>
          <w:p w14:paraId="769BC3D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843" w:type="dxa"/>
            <w:shd w:val="clear" w:color="auto" w:fill="auto"/>
          </w:tcPr>
          <w:p w14:paraId="50B580D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4DCD0AA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1F64CFF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0F4B71E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820291.1</w:t>
            </w:r>
          </w:p>
        </w:tc>
        <w:tc>
          <w:tcPr>
            <w:tcW w:w="1842" w:type="dxa"/>
            <w:shd w:val="clear" w:color="auto" w:fill="auto"/>
          </w:tcPr>
          <w:p w14:paraId="1721C3B5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843" w:type="dxa"/>
            <w:shd w:val="clear" w:color="auto" w:fill="auto"/>
          </w:tcPr>
          <w:p w14:paraId="055DA70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1B0BF1C6" w14:textId="77777777" w:rsidTr="00AD098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63DFAE6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2CF2E2F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1.1</w:t>
            </w:r>
          </w:p>
        </w:tc>
        <w:tc>
          <w:tcPr>
            <w:tcW w:w="1842" w:type="dxa"/>
            <w:shd w:val="clear" w:color="auto" w:fill="auto"/>
          </w:tcPr>
          <w:p w14:paraId="012B98BF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008F786F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5A7876B9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44707CA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402AD2F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2.1</w:t>
            </w:r>
          </w:p>
        </w:tc>
        <w:tc>
          <w:tcPr>
            <w:tcW w:w="1842" w:type="dxa"/>
            <w:shd w:val="clear" w:color="auto" w:fill="auto"/>
          </w:tcPr>
          <w:p w14:paraId="15BAA94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34FC9F4F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6C2495C5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A6F714F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05ABA9F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3.1</w:t>
            </w:r>
          </w:p>
        </w:tc>
        <w:tc>
          <w:tcPr>
            <w:tcW w:w="1842" w:type="dxa"/>
            <w:shd w:val="clear" w:color="auto" w:fill="auto"/>
          </w:tcPr>
          <w:p w14:paraId="33B60DD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6A3E1E7D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688D9422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292AA24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F95FF6B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4.1</w:t>
            </w:r>
          </w:p>
        </w:tc>
        <w:tc>
          <w:tcPr>
            <w:tcW w:w="1842" w:type="dxa"/>
            <w:shd w:val="clear" w:color="auto" w:fill="auto"/>
          </w:tcPr>
          <w:p w14:paraId="18748BA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4A1D7E9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B98AC42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A78C82D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6A42870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5.1</w:t>
            </w:r>
          </w:p>
        </w:tc>
        <w:tc>
          <w:tcPr>
            <w:tcW w:w="1842" w:type="dxa"/>
            <w:shd w:val="clear" w:color="auto" w:fill="auto"/>
          </w:tcPr>
          <w:p w14:paraId="02B00C1C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36CD433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D55AB2F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B156CEB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0004078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6.1</w:t>
            </w:r>
          </w:p>
        </w:tc>
        <w:tc>
          <w:tcPr>
            <w:tcW w:w="1842" w:type="dxa"/>
            <w:shd w:val="clear" w:color="auto" w:fill="auto"/>
          </w:tcPr>
          <w:p w14:paraId="54B6384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6D99B8D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60B7F87E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A950D35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32869A4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7.1</w:t>
            </w:r>
          </w:p>
        </w:tc>
        <w:tc>
          <w:tcPr>
            <w:tcW w:w="1842" w:type="dxa"/>
            <w:shd w:val="clear" w:color="auto" w:fill="auto"/>
          </w:tcPr>
          <w:p w14:paraId="2069AC0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10F9F851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63938E3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CC4D50A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62D9D3F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8.1</w:t>
            </w:r>
          </w:p>
        </w:tc>
        <w:tc>
          <w:tcPr>
            <w:tcW w:w="1842" w:type="dxa"/>
            <w:shd w:val="clear" w:color="auto" w:fill="auto"/>
          </w:tcPr>
          <w:p w14:paraId="4EF67811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6068F98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3AE0D5F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C482093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6168584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59.1</w:t>
            </w:r>
          </w:p>
        </w:tc>
        <w:tc>
          <w:tcPr>
            <w:tcW w:w="1842" w:type="dxa"/>
            <w:shd w:val="clear" w:color="auto" w:fill="auto"/>
          </w:tcPr>
          <w:p w14:paraId="290CD1D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6BDA605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31C5E6A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743B86C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C06E8F1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60.1</w:t>
            </w:r>
          </w:p>
        </w:tc>
        <w:tc>
          <w:tcPr>
            <w:tcW w:w="1842" w:type="dxa"/>
            <w:shd w:val="clear" w:color="auto" w:fill="auto"/>
          </w:tcPr>
          <w:p w14:paraId="702339FE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1274BA51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17C81FF6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25EC9B3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96C8C8D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62.1</w:t>
            </w:r>
          </w:p>
        </w:tc>
        <w:tc>
          <w:tcPr>
            <w:tcW w:w="1842" w:type="dxa"/>
            <w:shd w:val="clear" w:color="auto" w:fill="auto"/>
          </w:tcPr>
          <w:p w14:paraId="3458E3B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51251CA1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34F0E9B9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37EE12D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591801E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64.1</w:t>
            </w:r>
          </w:p>
        </w:tc>
        <w:tc>
          <w:tcPr>
            <w:tcW w:w="1842" w:type="dxa"/>
            <w:shd w:val="clear" w:color="auto" w:fill="auto"/>
          </w:tcPr>
          <w:p w14:paraId="19ECFA0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333FE2E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63F031C4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9433953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2FAD3D5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65.1</w:t>
            </w:r>
          </w:p>
        </w:tc>
        <w:tc>
          <w:tcPr>
            <w:tcW w:w="1842" w:type="dxa"/>
            <w:shd w:val="clear" w:color="auto" w:fill="auto"/>
          </w:tcPr>
          <w:p w14:paraId="2B9D7270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523C0748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6C54669D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0B21987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B8A040C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66.1</w:t>
            </w:r>
          </w:p>
        </w:tc>
        <w:tc>
          <w:tcPr>
            <w:tcW w:w="1842" w:type="dxa"/>
            <w:shd w:val="clear" w:color="auto" w:fill="auto"/>
          </w:tcPr>
          <w:p w14:paraId="18C9F61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16F2668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67585F4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CF194DC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AE8B7A1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67.1</w:t>
            </w:r>
          </w:p>
        </w:tc>
        <w:tc>
          <w:tcPr>
            <w:tcW w:w="1842" w:type="dxa"/>
            <w:shd w:val="clear" w:color="auto" w:fill="auto"/>
          </w:tcPr>
          <w:p w14:paraId="2CD9712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2CD5F06E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5593A558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5A09AE4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D62C79C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68.1</w:t>
            </w:r>
          </w:p>
        </w:tc>
        <w:tc>
          <w:tcPr>
            <w:tcW w:w="1842" w:type="dxa"/>
            <w:shd w:val="clear" w:color="auto" w:fill="auto"/>
          </w:tcPr>
          <w:p w14:paraId="5190A10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347DB4F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220F53D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C3AFD5C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E16647A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69.1</w:t>
            </w:r>
          </w:p>
        </w:tc>
        <w:tc>
          <w:tcPr>
            <w:tcW w:w="1842" w:type="dxa"/>
            <w:shd w:val="clear" w:color="auto" w:fill="auto"/>
          </w:tcPr>
          <w:p w14:paraId="5C195CAF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5405808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67525AD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56D0D75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3AA3BB6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70.1</w:t>
            </w:r>
          </w:p>
        </w:tc>
        <w:tc>
          <w:tcPr>
            <w:tcW w:w="1842" w:type="dxa"/>
            <w:shd w:val="clear" w:color="auto" w:fill="auto"/>
          </w:tcPr>
          <w:p w14:paraId="64C198D8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72118DAD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9670608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7333330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23FB45F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71.1</w:t>
            </w:r>
          </w:p>
        </w:tc>
        <w:tc>
          <w:tcPr>
            <w:tcW w:w="1842" w:type="dxa"/>
            <w:shd w:val="clear" w:color="auto" w:fill="auto"/>
          </w:tcPr>
          <w:p w14:paraId="60F764C5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0DE1C59E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018B82FF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05F2D41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E581A57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72.1</w:t>
            </w:r>
          </w:p>
        </w:tc>
        <w:tc>
          <w:tcPr>
            <w:tcW w:w="1842" w:type="dxa"/>
            <w:shd w:val="clear" w:color="auto" w:fill="auto"/>
          </w:tcPr>
          <w:p w14:paraId="64F73BAB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7BB8F49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023E20DB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02D3126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0C367B5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KY290373.1</w:t>
            </w:r>
          </w:p>
        </w:tc>
        <w:tc>
          <w:tcPr>
            <w:tcW w:w="1842" w:type="dxa"/>
            <w:shd w:val="clear" w:color="auto" w:fill="auto"/>
          </w:tcPr>
          <w:p w14:paraId="236E5516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43" w:type="dxa"/>
            <w:shd w:val="clear" w:color="auto" w:fill="auto"/>
          </w:tcPr>
          <w:p w14:paraId="5AC2E7A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03CD7F3B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47F1899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ADF716A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K644931.1</w:t>
            </w:r>
          </w:p>
        </w:tc>
        <w:tc>
          <w:tcPr>
            <w:tcW w:w="1842" w:type="dxa"/>
            <w:shd w:val="clear" w:color="auto" w:fill="auto"/>
          </w:tcPr>
          <w:p w14:paraId="290EB318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843" w:type="dxa"/>
            <w:shd w:val="clear" w:color="auto" w:fill="auto"/>
          </w:tcPr>
          <w:p w14:paraId="33F9736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D265E53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D96A61D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76FA2C5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T074048.1</w:t>
            </w:r>
          </w:p>
        </w:tc>
        <w:tc>
          <w:tcPr>
            <w:tcW w:w="1842" w:type="dxa"/>
            <w:shd w:val="clear" w:color="auto" w:fill="auto"/>
          </w:tcPr>
          <w:p w14:paraId="30C4195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shd w:val="clear" w:color="auto" w:fill="auto"/>
          </w:tcPr>
          <w:p w14:paraId="6E0CD3CD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35 bp</w:t>
            </w:r>
          </w:p>
        </w:tc>
      </w:tr>
      <w:tr w:rsidR="00030B53" w:rsidRPr="00967AC0" w14:paraId="4F78077F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3FD83EC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FBAD29E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T074049.1</w:t>
            </w:r>
          </w:p>
        </w:tc>
        <w:tc>
          <w:tcPr>
            <w:tcW w:w="1842" w:type="dxa"/>
            <w:shd w:val="clear" w:color="auto" w:fill="auto"/>
          </w:tcPr>
          <w:p w14:paraId="6D2EE81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shd w:val="clear" w:color="auto" w:fill="auto"/>
          </w:tcPr>
          <w:p w14:paraId="3B8A9B6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35 bp</w:t>
            </w:r>
          </w:p>
        </w:tc>
      </w:tr>
      <w:tr w:rsidR="00030B53" w:rsidRPr="00967AC0" w14:paraId="5AEC72DD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AC46781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BC3ADEE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T074050.1</w:t>
            </w:r>
          </w:p>
        </w:tc>
        <w:tc>
          <w:tcPr>
            <w:tcW w:w="1842" w:type="dxa"/>
            <w:shd w:val="clear" w:color="auto" w:fill="auto"/>
          </w:tcPr>
          <w:p w14:paraId="4CF47D25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shd w:val="clear" w:color="auto" w:fill="auto"/>
          </w:tcPr>
          <w:p w14:paraId="5A71CDAE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35 bp</w:t>
            </w:r>
          </w:p>
        </w:tc>
      </w:tr>
      <w:tr w:rsidR="00030B53" w:rsidRPr="00967AC0" w14:paraId="2B4CAC0B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BFF5C48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E840162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N452861.1</w:t>
            </w:r>
          </w:p>
        </w:tc>
        <w:tc>
          <w:tcPr>
            <w:tcW w:w="1842" w:type="dxa"/>
            <w:shd w:val="clear" w:color="auto" w:fill="auto"/>
          </w:tcPr>
          <w:p w14:paraId="3935F48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65F2B668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12 bp</w:t>
            </w:r>
          </w:p>
        </w:tc>
      </w:tr>
      <w:tr w:rsidR="00030B53" w:rsidRPr="00967AC0" w14:paraId="1E7C0839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770E9EE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1CB1154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MN452862.1</w:t>
            </w:r>
          </w:p>
        </w:tc>
        <w:tc>
          <w:tcPr>
            <w:tcW w:w="1842" w:type="dxa"/>
            <w:shd w:val="clear" w:color="auto" w:fill="auto"/>
          </w:tcPr>
          <w:p w14:paraId="66646A0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3544765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06F0B2D3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75443C8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6B917AA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066495.1</w:t>
            </w:r>
          </w:p>
        </w:tc>
        <w:tc>
          <w:tcPr>
            <w:tcW w:w="1842" w:type="dxa"/>
            <w:shd w:val="clear" w:color="auto" w:fill="auto"/>
          </w:tcPr>
          <w:p w14:paraId="55CD9D9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4C23729C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1B4A616A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B090E8F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5806FDA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066581.1</w:t>
            </w:r>
          </w:p>
        </w:tc>
        <w:tc>
          <w:tcPr>
            <w:tcW w:w="1842" w:type="dxa"/>
            <w:shd w:val="clear" w:color="auto" w:fill="auto"/>
          </w:tcPr>
          <w:p w14:paraId="2B4FA0E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28DC0220" w14:textId="77777777" w:rsidR="00030B53" w:rsidRPr="00967AC0" w:rsidRDefault="00030B53" w:rsidP="00AD09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68 bp</w:t>
            </w:r>
          </w:p>
        </w:tc>
      </w:tr>
      <w:tr w:rsidR="00030B53" w:rsidRPr="00967AC0" w14:paraId="339C457C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F87E68B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BA41D76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37.1</w:t>
            </w:r>
          </w:p>
        </w:tc>
        <w:tc>
          <w:tcPr>
            <w:tcW w:w="1842" w:type="dxa"/>
            <w:shd w:val="clear" w:color="auto" w:fill="auto"/>
          </w:tcPr>
          <w:p w14:paraId="120B363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843" w:type="dxa"/>
            <w:shd w:val="clear" w:color="auto" w:fill="auto"/>
          </w:tcPr>
          <w:p w14:paraId="532AFF98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57CDD20F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D2262AB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B2FEB92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38.1</w:t>
            </w:r>
          </w:p>
        </w:tc>
        <w:tc>
          <w:tcPr>
            <w:tcW w:w="1842" w:type="dxa"/>
            <w:shd w:val="clear" w:color="auto" w:fill="auto"/>
          </w:tcPr>
          <w:p w14:paraId="786D3BBE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1843" w:type="dxa"/>
            <w:shd w:val="clear" w:color="auto" w:fill="auto"/>
          </w:tcPr>
          <w:p w14:paraId="1199E408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A88102B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E006A69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0FEF345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39.1</w:t>
            </w:r>
          </w:p>
        </w:tc>
        <w:tc>
          <w:tcPr>
            <w:tcW w:w="1842" w:type="dxa"/>
            <w:shd w:val="clear" w:color="auto" w:fill="auto"/>
          </w:tcPr>
          <w:p w14:paraId="0FC76F9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shd w:val="clear" w:color="auto" w:fill="auto"/>
          </w:tcPr>
          <w:p w14:paraId="7110BF4E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50C34FB6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0E10CC6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4B3E8E4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40.1</w:t>
            </w:r>
          </w:p>
        </w:tc>
        <w:tc>
          <w:tcPr>
            <w:tcW w:w="1842" w:type="dxa"/>
            <w:shd w:val="clear" w:color="auto" w:fill="auto"/>
          </w:tcPr>
          <w:p w14:paraId="54FA27F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843" w:type="dxa"/>
            <w:shd w:val="clear" w:color="auto" w:fill="auto"/>
          </w:tcPr>
          <w:p w14:paraId="1BDB8D2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0AE989E1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FD5CF95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889787E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41.1</w:t>
            </w:r>
          </w:p>
        </w:tc>
        <w:tc>
          <w:tcPr>
            <w:tcW w:w="1842" w:type="dxa"/>
            <w:shd w:val="clear" w:color="auto" w:fill="auto"/>
          </w:tcPr>
          <w:p w14:paraId="4CE0733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843" w:type="dxa"/>
            <w:shd w:val="clear" w:color="auto" w:fill="auto"/>
          </w:tcPr>
          <w:p w14:paraId="59B18935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0C9049FE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C5B2520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FAC12CC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42.1</w:t>
            </w:r>
          </w:p>
        </w:tc>
        <w:tc>
          <w:tcPr>
            <w:tcW w:w="1842" w:type="dxa"/>
            <w:shd w:val="clear" w:color="auto" w:fill="auto"/>
          </w:tcPr>
          <w:p w14:paraId="5759CB3D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843" w:type="dxa"/>
            <w:shd w:val="clear" w:color="auto" w:fill="auto"/>
          </w:tcPr>
          <w:p w14:paraId="2AD6C6AB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0AD05140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6734DC6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07B56C1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43.1</w:t>
            </w:r>
          </w:p>
        </w:tc>
        <w:tc>
          <w:tcPr>
            <w:tcW w:w="1842" w:type="dxa"/>
            <w:shd w:val="clear" w:color="auto" w:fill="auto"/>
          </w:tcPr>
          <w:p w14:paraId="76BC224C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843" w:type="dxa"/>
            <w:shd w:val="clear" w:color="auto" w:fill="auto"/>
          </w:tcPr>
          <w:p w14:paraId="2A7CA4F0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2110EAF3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4C9B15B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8A5D73B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44.1</w:t>
            </w:r>
          </w:p>
        </w:tc>
        <w:tc>
          <w:tcPr>
            <w:tcW w:w="1842" w:type="dxa"/>
            <w:shd w:val="clear" w:color="auto" w:fill="auto"/>
          </w:tcPr>
          <w:p w14:paraId="0D3EF74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43A160F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25B0329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1122740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07873DA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45.1</w:t>
            </w:r>
          </w:p>
        </w:tc>
        <w:tc>
          <w:tcPr>
            <w:tcW w:w="1842" w:type="dxa"/>
            <w:shd w:val="clear" w:color="auto" w:fill="auto"/>
          </w:tcPr>
          <w:p w14:paraId="3801557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2638F6A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4657AD9A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8953954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FC501AF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46.1</w:t>
            </w:r>
          </w:p>
        </w:tc>
        <w:tc>
          <w:tcPr>
            <w:tcW w:w="1842" w:type="dxa"/>
            <w:shd w:val="clear" w:color="auto" w:fill="auto"/>
          </w:tcPr>
          <w:p w14:paraId="43DEA34A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843" w:type="dxa"/>
            <w:shd w:val="clear" w:color="auto" w:fill="auto"/>
          </w:tcPr>
          <w:p w14:paraId="4F2B2C8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4B9D4359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CABCB22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59C9731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247.1</w:t>
            </w:r>
          </w:p>
        </w:tc>
        <w:tc>
          <w:tcPr>
            <w:tcW w:w="1842" w:type="dxa"/>
            <w:shd w:val="clear" w:color="auto" w:fill="auto"/>
          </w:tcPr>
          <w:p w14:paraId="7361035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hin</w:t>
            </w:r>
          </w:p>
        </w:tc>
        <w:tc>
          <w:tcPr>
            <w:tcW w:w="1843" w:type="dxa"/>
            <w:shd w:val="clear" w:color="auto" w:fill="auto"/>
          </w:tcPr>
          <w:p w14:paraId="6BCA5149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620 bp</w:t>
            </w:r>
          </w:p>
        </w:tc>
      </w:tr>
      <w:tr w:rsidR="00030B53" w:rsidRPr="00967AC0" w14:paraId="722F415B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B2D8179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BCCFE7C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274525.1</w:t>
            </w:r>
          </w:p>
        </w:tc>
        <w:tc>
          <w:tcPr>
            <w:tcW w:w="1842" w:type="dxa"/>
            <w:shd w:val="clear" w:color="auto" w:fill="auto"/>
          </w:tcPr>
          <w:p w14:paraId="124BBAE2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shd w:val="clear" w:color="auto" w:fill="auto"/>
          </w:tcPr>
          <w:p w14:paraId="7E4D2FCA" w14:textId="77777777" w:rsidR="00030B53" w:rsidRPr="00967AC0" w:rsidRDefault="00030B53" w:rsidP="00AD09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1068 bp</w:t>
            </w:r>
          </w:p>
        </w:tc>
      </w:tr>
      <w:tr w:rsidR="00030B53" w:rsidRPr="00967AC0" w14:paraId="024B4273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9EB2C55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E107E7C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275143.1</w:t>
            </w:r>
          </w:p>
        </w:tc>
        <w:tc>
          <w:tcPr>
            <w:tcW w:w="1842" w:type="dxa"/>
            <w:shd w:val="clear" w:color="auto" w:fill="auto"/>
          </w:tcPr>
          <w:p w14:paraId="09D15170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shd w:val="clear" w:color="auto" w:fill="auto"/>
          </w:tcPr>
          <w:p w14:paraId="3E2DE8DD" w14:textId="77777777" w:rsidR="00030B53" w:rsidRPr="00967AC0" w:rsidRDefault="00030B53" w:rsidP="00AD09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68 bp</w:t>
            </w:r>
          </w:p>
        </w:tc>
      </w:tr>
      <w:tr w:rsidR="00030B53" w:rsidRPr="00967AC0" w14:paraId="78B0E93C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C40F94A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3A8589E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271695.1</w:t>
            </w:r>
          </w:p>
        </w:tc>
        <w:tc>
          <w:tcPr>
            <w:tcW w:w="1842" w:type="dxa"/>
            <w:shd w:val="clear" w:color="auto" w:fill="auto"/>
          </w:tcPr>
          <w:p w14:paraId="6C5C498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Mongolia</w:t>
            </w:r>
          </w:p>
        </w:tc>
        <w:tc>
          <w:tcPr>
            <w:tcW w:w="1843" w:type="dxa"/>
            <w:shd w:val="clear" w:color="auto" w:fill="auto"/>
          </w:tcPr>
          <w:p w14:paraId="2B7D158F" w14:textId="77777777" w:rsidR="00030B53" w:rsidRPr="00967AC0" w:rsidRDefault="00030B53" w:rsidP="00AD09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68 bp</w:t>
            </w:r>
          </w:p>
        </w:tc>
      </w:tr>
      <w:tr w:rsidR="00030B53" w:rsidRPr="00967AC0" w14:paraId="39CF2131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5F09E48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AF4F0D1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271696.1</w:t>
            </w:r>
          </w:p>
        </w:tc>
        <w:tc>
          <w:tcPr>
            <w:tcW w:w="1842" w:type="dxa"/>
            <w:shd w:val="clear" w:color="auto" w:fill="auto"/>
          </w:tcPr>
          <w:p w14:paraId="51C778C3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Mongolia</w:t>
            </w:r>
          </w:p>
        </w:tc>
        <w:tc>
          <w:tcPr>
            <w:tcW w:w="1843" w:type="dxa"/>
            <w:shd w:val="clear" w:color="auto" w:fill="auto"/>
          </w:tcPr>
          <w:p w14:paraId="6C70ADF9" w14:textId="77777777" w:rsidR="00030B53" w:rsidRPr="00967AC0" w:rsidRDefault="00030B53" w:rsidP="00AD09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68 bp</w:t>
            </w:r>
          </w:p>
        </w:tc>
      </w:tr>
      <w:tr w:rsidR="00030B53" w:rsidRPr="00967AC0" w14:paraId="56B9C8C5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A3938D4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04609A9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846.1</w:t>
            </w:r>
          </w:p>
        </w:tc>
        <w:tc>
          <w:tcPr>
            <w:tcW w:w="1842" w:type="dxa"/>
            <w:shd w:val="clear" w:color="auto" w:fill="auto"/>
          </w:tcPr>
          <w:p w14:paraId="79ED80C4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843" w:type="dxa"/>
            <w:shd w:val="clear" w:color="auto" w:fill="auto"/>
          </w:tcPr>
          <w:p w14:paraId="2771E062" w14:textId="77777777" w:rsidR="00030B53" w:rsidRPr="00967AC0" w:rsidRDefault="00030B53" w:rsidP="00AD09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16 bp</w:t>
            </w:r>
          </w:p>
        </w:tc>
      </w:tr>
      <w:tr w:rsidR="00030B53" w:rsidRPr="00967AC0" w14:paraId="3C8C1B69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0581E1C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F87EB45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847.1</w:t>
            </w:r>
          </w:p>
        </w:tc>
        <w:tc>
          <w:tcPr>
            <w:tcW w:w="1842" w:type="dxa"/>
            <w:shd w:val="clear" w:color="auto" w:fill="auto"/>
          </w:tcPr>
          <w:p w14:paraId="5C597A66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843" w:type="dxa"/>
            <w:shd w:val="clear" w:color="auto" w:fill="auto"/>
          </w:tcPr>
          <w:p w14:paraId="6FB98E11" w14:textId="77777777" w:rsidR="00030B53" w:rsidRPr="00967AC0" w:rsidRDefault="00030B53" w:rsidP="00AD09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16 bp</w:t>
            </w:r>
          </w:p>
        </w:tc>
      </w:tr>
      <w:tr w:rsidR="00030B53" w:rsidRPr="00967AC0" w14:paraId="1360653F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6046116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10D6FF1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848.1</w:t>
            </w:r>
          </w:p>
        </w:tc>
        <w:tc>
          <w:tcPr>
            <w:tcW w:w="1842" w:type="dxa"/>
            <w:shd w:val="clear" w:color="auto" w:fill="auto"/>
          </w:tcPr>
          <w:p w14:paraId="0B8C606C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843" w:type="dxa"/>
            <w:shd w:val="clear" w:color="auto" w:fill="auto"/>
          </w:tcPr>
          <w:p w14:paraId="235BC9FB" w14:textId="77777777" w:rsidR="00030B53" w:rsidRPr="00967AC0" w:rsidRDefault="00030B53" w:rsidP="00AD09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16 bp</w:t>
            </w:r>
          </w:p>
        </w:tc>
      </w:tr>
      <w:tr w:rsidR="00030B53" w:rsidRPr="00967AC0" w14:paraId="6FB104C3" w14:textId="77777777" w:rsidTr="00AD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418EB2A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B029CD2" w14:textId="77777777" w:rsidR="00030B53" w:rsidRPr="00967AC0" w:rsidRDefault="00030B53" w:rsidP="00AD09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107849.1</w:t>
            </w:r>
          </w:p>
        </w:tc>
        <w:tc>
          <w:tcPr>
            <w:tcW w:w="1842" w:type="dxa"/>
            <w:shd w:val="clear" w:color="auto" w:fill="auto"/>
          </w:tcPr>
          <w:p w14:paraId="2E471A27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78C3195D" w14:textId="77777777" w:rsidR="00030B53" w:rsidRPr="00967AC0" w:rsidRDefault="00030B53" w:rsidP="00AD09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16 bp</w:t>
            </w:r>
          </w:p>
        </w:tc>
      </w:tr>
      <w:tr w:rsidR="00030B53" w:rsidRPr="00967AC0" w14:paraId="7D3D5099" w14:textId="77777777" w:rsidTr="00AD0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5108FF8" w14:textId="77777777" w:rsidR="00030B53" w:rsidRPr="00967AC0" w:rsidRDefault="00030B53" w:rsidP="00030B53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77002ED" w14:textId="77777777" w:rsidR="00030B53" w:rsidRPr="00967AC0" w:rsidRDefault="00030B53" w:rsidP="00AD09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hAnsiTheme="majorBidi" w:cstheme="majorBidi"/>
                <w:sz w:val="20"/>
                <w:szCs w:val="20"/>
              </w:rPr>
              <w:t>AB441816.1</w:t>
            </w:r>
          </w:p>
        </w:tc>
        <w:tc>
          <w:tcPr>
            <w:tcW w:w="1842" w:type="dxa"/>
            <w:shd w:val="clear" w:color="auto" w:fill="auto"/>
          </w:tcPr>
          <w:p w14:paraId="3F2CEBE1" w14:textId="77777777" w:rsidR="00030B53" w:rsidRPr="00967AC0" w:rsidRDefault="00030B53" w:rsidP="00AD09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shd w:val="clear" w:color="auto" w:fill="auto"/>
          </w:tcPr>
          <w:p w14:paraId="3961EFE7" w14:textId="77777777" w:rsidR="00030B53" w:rsidRPr="00967AC0" w:rsidRDefault="00030B53" w:rsidP="00AD09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7AC0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165 bp</w:t>
            </w:r>
          </w:p>
        </w:tc>
      </w:tr>
    </w:tbl>
    <w:p w14:paraId="0D4A4FE8" w14:textId="5149D626" w:rsidR="00262891" w:rsidRPr="003C204E" w:rsidRDefault="00262891" w:rsidP="003C204E">
      <w:pPr>
        <w:pStyle w:val="Caption"/>
        <w:rPr>
          <w:sz w:val="20"/>
        </w:rPr>
      </w:pPr>
    </w:p>
    <w:sectPr w:rsidR="00262891" w:rsidRPr="003C204E" w:rsidSect="00AD15B2">
      <w:headerReference w:type="default" r:id="rId8"/>
      <w:pgSz w:w="12240" w:h="15840"/>
      <w:pgMar w:top="567" w:right="1440" w:bottom="1440" w:left="1440" w:header="7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07FA5" w14:textId="77777777" w:rsidR="0029246A" w:rsidRDefault="0029246A">
      <w:pPr>
        <w:spacing w:after="0" w:line="240" w:lineRule="auto"/>
      </w:pPr>
      <w:r>
        <w:separator/>
      </w:r>
    </w:p>
  </w:endnote>
  <w:endnote w:type="continuationSeparator" w:id="0">
    <w:p w14:paraId="54D75353" w14:textId="77777777" w:rsidR="0029246A" w:rsidRDefault="00292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7db9845+fb">
    <w:altName w:val="宋体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default"/>
    <w:sig w:usb0="00000000" w:usb1="00000000" w:usb2="00000000" w:usb3="00000000" w:csb0="00040001" w:csb1="00000000"/>
  </w:font>
  <w:font w:name="Lohit Devanagari">
    <w:altName w:val="Times New Roman"/>
    <w:charset w:val="01"/>
    <w:family w:val="auto"/>
    <w:pitch w:val="default"/>
    <w:sig w:usb0="00000000" w:usb1="00000000" w:usb2="00000000" w:usb3="00000000" w:csb0="00040001" w:csb1="00000000"/>
  </w:font>
  <w:font w:name="WenQuanYi Zen Hei Sharp">
    <w:altName w:val="Times New Roman"/>
    <w:charset w:val="01"/>
    <w:family w:val="auto"/>
    <w:pitch w:val="default"/>
    <w:sig w:usb0="00000000" w:usb1="00000000" w:usb2="00000000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5CCD5" w14:textId="77777777" w:rsidR="0029246A" w:rsidRDefault="0029246A">
      <w:pPr>
        <w:spacing w:after="0" w:line="240" w:lineRule="auto"/>
      </w:pPr>
      <w:r>
        <w:separator/>
      </w:r>
    </w:p>
  </w:footnote>
  <w:footnote w:type="continuationSeparator" w:id="0">
    <w:p w14:paraId="44201E87" w14:textId="77777777" w:rsidR="0029246A" w:rsidRDefault="002924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6D24D" w14:textId="55D0F716" w:rsidR="0051634B" w:rsidRPr="0051634B" w:rsidRDefault="0051634B" w:rsidP="0051634B">
    <w:pPr>
      <w:spacing w:line="240" w:lineRule="auto"/>
      <w:jc w:val="both"/>
      <w:rPr>
        <w:rFonts w:ascii="Times New Roman" w:hAnsi="Times New Roman" w:cs="Times New Roman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5" type="#_x0000_t75" style="width:11.25pt;height:11.25pt" o:bullet="t">
        <v:imagedata r:id="rId1" o:title="BD15057_"/>
      </v:shape>
    </w:pict>
  </w:numPicBullet>
  <w:abstractNum w:abstractNumId="0" w15:restartNumberingAfterBreak="0">
    <w:nsid w:val="03045E72"/>
    <w:multiLevelType w:val="hybridMultilevel"/>
    <w:tmpl w:val="1B96BDEE"/>
    <w:lvl w:ilvl="0" w:tplc="0409000B">
      <w:start w:val="1"/>
      <w:numFmt w:val="bullet"/>
      <w:lvlText w:val=""/>
      <w:lvlJc w:val="left"/>
      <w:pPr>
        <w:tabs>
          <w:tab w:val="num" w:pos="612"/>
        </w:tabs>
        <w:ind w:left="540" w:hanging="36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08E202F4"/>
    <w:multiLevelType w:val="hybridMultilevel"/>
    <w:tmpl w:val="E73EF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F117A"/>
    <w:multiLevelType w:val="hybridMultilevel"/>
    <w:tmpl w:val="E73EF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55777"/>
    <w:multiLevelType w:val="hybridMultilevel"/>
    <w:tmpl w:val="37901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16B41"/>
    <w:multiLevelType w:val="multilevel"/>
    <w:tmpl w:val="2BF16B41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456102"/>
    <w:multiLevelType w:val="hybridMultilevel"/>
    <w:tmpl w:val="9E861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1F0EDC"/>
    <w:multiLevelType w:val="hybridMultilevel"/>
    <w:tmpl w:val="8BB4ECEA"/>
    <w:lvl w:ilvl="0" w:tplc="5A061D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6767F9"/>
    <w:multiLevelType w:val="hybridMultilevel"/>
    <w:tmpl w:val="B2D8B770"/>
    <w:lvl w:ilvl="0" w:tplc="0409000B">
      <w:start w:val="1"/>
      <w:numFmt w:val="bullet"/>
      <w:lvlText w:val=""/>
      <w:lvlJc w:val="left"/>
      <w:pPr>
        <w:tabs>
          <w:tab w:val="num" w:pos="732"/>
        </w:tabs>
        <w:ind w:left="6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740"/>
        </w:tabs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60"/>
        </w:tabs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80"/>
        </w:tabs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00"/>
        </w:tabs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20"/>
        </w:tabs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40"/>
        </w:tabs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60"/>
        </w:tabs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80"/>
        </w:tabs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499F28DE"/>
    <w:multiLevelType w:val="hybridMultilevel"/>
    <w:tmpl w:val="D506C4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8E7ED0"/>
    <w:multiLevelType w:val="hybridMultilevel"/>
    <w:tmpl w:val="E73EF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130D8B"/>
    <w:multiLevelType w:val="hybridMultilevel"/>
    <w:tmpl w:val="E73EF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12AFE"/>
    <w:multiLevelType w:val="hybridMultilevel"/>
    <w:tmpl w:val="E73EF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7479C"/>
    <w:multiLevelType w:val="multilevel"/>
    <w:tmpl w:val="7B87479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36"/>
        <w:szCs w:val="3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73048035">
    <w:abstractNumId w:val="3"/>
  </w:num>
  <w:num w:numId="2" w16cid:durableId="998768826">
    <w:abstractNumId w:val="12"/>
  </w:num>
  <w:num w:numId="3" w16cid:durableId="100341430">
    <w:abstractNumId w:val="4"/>
  </w:num>
  <w:num w:numId="4" w16cid:durableId="1671522919">
    <w:abstractNumId w:val="5"/>
  </w:num>
  <w:num w:numId="5" w16cid:durableId="179710795">
    <w:abstractNumId w:val="9"/>
  </w:num>
  <w:num w:numId="6" w16cid:durableId="1918174960">
    <w:abstractNumId w:val="10"/>
  </w:num>
  <w:num w:numId="7" w16cid:durableId="1277324746">
    <w:abstractNumId w:val="11"/>
  </w:num>
  <w:num w:numId="8" w16cid:durableId="170722316">
    <w:abstractNumId w:val="1"/>
  </w:num>
  <w:num w:numId="9" w16cid:durableId="238757171">
    <w:abstractNumId w:val="2"/>
  </w:num>
  <w:num w:numId="10" w16cid:durableId="1061177888">
    <w:abstractNumId w:val="6"/>
  </w:num>
  <w:num w:numId="11" w16cid:durableId="371417676">
    <w:abstractNumId w:val="0"/>
  </w:num>
  <w:num w:numId="12" w16cid:durableId="1403792302">
    <w:abstractNumId w:val="7"/>
  </w:num>
  <w:num w:numId="13" w16cid:durableId="2516230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MwsjS1NDQyszAwNTFT0lEKTi0uzszPAykwNK4FAGZoEHMtAAAA"/>
  </w:docVars>
  <w:rsids>
    <w:rsidRoot w:val="00040FF0"/>
    <w:rsid w:val="00001D6D"/>
    <w:rsid w:val="0000623B"/>
    <w:rsid w:val="000100B4"/>
    <w:rsid w:val="00023267"/>
    <w:rsid w:val="000233C8"/>
    <w:rsid w:val="0002386D"/>
    <w:rsid w:val="00026232"/>
    <w:rsid w:val="00030B53"/>
    <w:rsid w:val="0003258D"/>
    <w:rsid w:val="00036C7E"/>
    <w:rsid w:val="0004054F"/>
    <w:rsid w:val="00040FF0"/>
    <w:rsid w:val="000436FA"/>
    <w:rsid w:val="00044058"/>
    <w:rsid w:val="0004584E"/>
    <w:rsid w:val="00050B65"/>
    <w:rsid w:val="000563ED"/>
    <w:rsid w:val="000569DA"/>
    <w:rsid w:val="00061B09"/>
    <w:rsid w:val="00073CE8"/>
    <w:rsid w:val="00074574"/>
    <w:rsid w:val="00092AF0"/>
    <w:rsid w:val="00093AE8"/>
    <w:rsid w:val="00095E52"/>
    <w:rsid w:val="00096E16"/>
    <w:rsid w:val="00096F25"/>
    <w:rsid w:val="000977F0"/>
    <w:rsid w:val="000B4403"/>
    <w:rsid w:val="000B70A4"/>
    <w:rsid w:val="000C6EC7"/>
    <w:rsid w:val="000D120C"/>
    <w:rsid w:val="000D7CDE"/>
    <w:rsid w:val="000E4AF7"/>
    <w:rsid w:val="000F2BBB"/>
    <w:rsid w:val="001020CA"/>
    <w:rsid w:val="00102D53"/>
    <w:rsid w:val="00112123"/>
    <w:rsid w:val="00112C2A"/>
    <w:rsid w:val="00115060"/>
    <w:rsid w:val="0011774C"/>
    <w:rsid w:val="00121AC8"/>
    <w:rsid w:val="0012269B"/>
    <w:rsid w:val="00123158"/>
    <w:rsid w:val="00123D48"/>
    <w:rsid w:val="00125AA7"/>
    <w:rsid w:val="00130EC7"/>
    <w:rsid w:val="0013663A"/>
    <w:rsid w:val="00144568"/>
    <w:rsid w:val="00146A8E"/>
    <w:rsid w:val="00152139"/>
    <w:rsid w:val="00156471"/>
    <w:rsid w:val="0015684F"/>
    <w:rsid w:val="00166A7D"/>
    <w:rsid w:val="00167CAC"/>
    <w:rsid w:val="0017163C"/>
    <w:rsid w:val="001732C6"/>
    <w:rsid w:val="00174CDC"/>
    <w:rsid w:val="00175F5E"/>
    <w:rsid w:val="0018010B"/>
    <w:rsid w:val="00180C7A"/>
    <w:rsid w:val="00181A60"/>
    <w:rsid w:val="00196A88"/>
    <w:rsid w:val="001B75E9"/>
    <w:rsid w:val="001B7BB9"/>
    <w:rsid w:val="001C03B9"/>
    <w:rsid w:val="001C091C"/>
    <w:rsid w:val="001D2607"/>
    <w:rsid w:val="001D264E"/>
    <w:rsid w:val="001D7E6C"/>
    <w:rsid w:val="001E0E02"/>
    <w:rsid w:val="001F1597"/>
    <w:rsid w:val="001F2CAD"/>
    <w:rsid w:val="001F499A"/>
    <w:rsid w:val="001F6265"/>
    <w:rsid w:val="00210D74"/>
    <w:rsid w:val="00222999"/>
    <w:rsid w:val="002245FF"/>
    <w:rsid w:val="00225125"/>
    <w:rsid w:val="00226585"/>
    <w:rsid w:val="00226907"/>
    <w:rsid w:val="00235573"/>
    <w:rsid w:val="00236CB8"/>
    <w:rsid w:val="002411D8"/>
    <w:rsid w:val="0024142E"/>
    <w:rsid w:val="00245442"/>
    <w:rsid w:val="00254F1D"/>
    <w:rsid w:val="00255BF9"/>
    <w:rsid w:val="00257039"/>
    <w:rsid w:val="00261807"/>
    <w:rsid w:val="00261DF7"/>
    <w:rsid w:val="00262891"/>
    <w:rsid w:val="00263CCD"/>
    <w:rsid w:val="002646B5"/>
    <w:rsid w:val="00266968"/>
    <w:rsid w:val="00282697"/>
    <w:rsid w:val="00282DC5"/>
    <w:rsid w:val="0029246A"/>
    <w:rsid w:val="00294260"/>
    <w:rsid w:val="002947B4"/>
    <w:rsid w:val="0029669E"/>
    <w:rsid w:val="002976A6"/>
    <w:rsid w:val="002A0F50"/>
    <w:rsid w:val="002A1F89"/>
    <w:rsid w:val="002A368E"/>
    <w:rsid w:val="002B174C"/>
    <w:rsid w:val="002B5763"/>
    <w:rsid w:val="002B61A6"/>
    <w:rsid w:val="002B6FBD"/>
    <w:rsid w:val="002C0411"/>
    <w:rsid w:val="002C14B1"/>
    <w:rsid w:val="002C244B"/>
    <w:rsid w:val="002C2553"/>
    <w:rsid w:val="002C443C"/>
    <w:rsid w:val="002C4EC8"/>
    <w:rsid w:val="002C6BC1"/>
    <w:rsid w:val="002D2213"/>
    <w:rsid w:val="002D45C4"/>
    <w:rsid w:val="002E2DB6"/>
    <w:rsid w:val="002E6DB8"/>
    <w:rsid w:val="002F6FE5"/>
    <w:rsid w:val="002F71DF"/>
    <w:rsid w:val="00316EF9"/>
    <w:rsid w:val="003263F7"/>
    <w:rsid w:val="0033689A"/>
    <w:rsid w:val="00342353"/>
    <w:rsid w:val="00350829"/>
    <w:rsid w:val="003525B1"/>
    <w:rsid w:val="003562C9"/>
    <w:rsid w:val="0036196A"/>
    <w:rsid w:val="00365A51"/>
    <w:rsid w:val="003710B0"/>
    <w:rsid w:val="003722B9"/>
    <w:rsid w:val="00375CCC"/>
    <w:rsid w:val="00387BA0"/>
    <w:rsid w:val="00392207"/>
    <w:rsid w:val="00397C69"/>
    <w:rsid w:val="003A1C7E"/>
    <w:rsid w:val="003A1F27"/>
    <w:rsid w:val="003B59A7"/>
    <w:rsid w:val="003B767A"/>
    <w:rsid w:val="003C0BFD"/>
    <w:rsid w:val="003C204E"/>
    <w:rsid w:val="003D5911"/>
    <w:rsid w:val="003D6D8F"/>
    <w:rsid w:val="003D6EB8"/>
    <w:rsid w:val="00407190"/>
    <w:rsid w:val="004126D4"/>
    <w:rsid w:val="00414722"/>
    <w:rsid w:val="00415B1F"/>
    <w:rsid w:val="00426624"/>
    <w:rsid w:val="004266E7"/>
    <w:rsid w:val="00431829"/>
    <w:rsid w:val="004376FB"/>
    <w:rsid w:val="00441674"/>
    <w:rsid w:val="00447191"/>
    <w:rsid w:val="00450442"/>
    <w:rsid w:val="004533A4"/>
    <w:rsid w:val="00455146"/>
    <w:rsid w:val="00460F06"/>
    <w:rsid w:val="004700BE"/>
    <w:rsid w:val="0047307D"/>
    <w:rsid w:val="00490A91"/>
    <w:rsid w:val="00493DAE"/>
    <w:rsid w:val="00495B26"/>
    <w:rsid w:val="004A3C94"/>
    <w:rsid w:val="004B66F9"/>
    <w:rsid w:val="004C2601"/>
    <w:rsid w:val="004C2817"/>
    <w:rsid w:val="004D1A1D"/>
    <w:rsid w:val="004E5355"/>
    <w:rsid w:val="004F159E"/>
    <w:rsid w:val="004F3265"/>
    <w:rsid w:val="004F7FC7"/>
    <w:rsid w:val="0050006C"/>
    <w:rsid w:val="00500931"/>
    <w:rsid w:val="00502544"/>
    <w:rsid w:val="0051125F"/>
    <w:rsid w:val="00511506"/>
    <w:rsid w:val="005161F9"/>
    <w:rsid w:val="0051634B"/>
    <w:rsid w:val="00523377"/>
    <w:rsid w:val="00523801"/>
    <w:rsid w:val="005251C3"/>
    <w:rsid w:val="0053130A"/>
    <w:rsid w:val="00535233"/>
    <w:rsid w:val="00540155"/>
    <w:rsid w:val="00550E5A"/>
    <w:rsid w:val="005608FC"/>
    <w:rsid w:val="00564A9F"/>
    <w:rsid w:val="005650E9"/>
    <w:rsid w:val="00597FB1"/>
    <w:rsid w:val="005A0FF1"/>
    <w:rsid w:val="005A609D"/>
    <w:rsid w:val="005A6A5E"/>
    <w:rsid w:val="005A7B2A"/>
    <w:rsid w:val="005B4535"/>
    <w:rsid w:val="005B58FC"/>
    <w:rsid w:val="005C094A"/>
    <w:rsid w:val="005C2ADE"/>
    <w:rsid w:val="005C4110"/>
    <w:rsid w:val="005C4444"/>
    <w:rsid w:val="005C6105"/>
    <w:rsid w:val="005D341A"/>
    <w:rsid w:val="005E45F4"/>
    <w:rsid w:val="005E6070"/>
    <w:rsid w:val="005F1EE9"/>
    <w:rsid w:val="005F255A"/>
    <w:rsid w:val="0060413F"/>
    <w:rsid w:val="006046AC"/>
    <w:rsid w:val="00606706"/>
    <w:rsid w:val="00612CFE"/>
    <w:rsid w:val="006204A7"/>
    <w:rsid w:val="00622902"/>
    <w:rsid w:val="0062355D"/>
    <w:rsid w:val="006237C0"/>
    <w:rsid w:val="0063390D"/>
    <w:rsid w:val="006442A0"/>
    <w:rsid w:val="00644F61"/>
    <w:rsid w:val="00645936"/>
    <w:rsid w:val="00647BD7"/>
    <w:rsid w:val="006547C5"/>
    <w:rsid w:val="00657E0C"/>
    <w:rsid w:val="00660BE5"/>
    <w:rsid w:val="00666D71"/>
    <w:rsid w:val="006670EE"/>
    <w:rsid w:val="0068132D"/>
    <w:rsid w:val="00694DC0"/>
    <w:rsid w:val="006962D5"/>
    <w:rsid w:val="006A4ACD"/>
    <w:rsid w:val="006A553D"/>
    <w:rsid w:val="006B746B"/>
    <w:rsid w:val="006D0E4E"/>
    <w:rsid w:val="006D2906"/>
    <w:rsid w:val="006D2F58"/>
    <w:rsid w:val="006D3A3F"/>
    <w:rsid w:val="006E466A"/>
    <w:rsid w:val="006E5936"/>
    <w:rsid w:val="00700074"/>
    <w:rsid w:val="0070710D"/>
    <w:rsid w:val="00711E5F"/>
    <w:rsid w:val="00714656"/>
    <w:rsid w:val="00720F51"/>
    <w:rsid w:val="00721238"/>
    <w:rsid w:val="00722E08"/>
    <w:rsid w:val="00725AD6"/>
    <w:rsid w:val="00740354"/>
    <w:rsid w:val="007425F5"/>
    <w:rsid w:val="007735C7"/>
    <w:rsid w:val="007861F2"/>
    <w:rsid w:val="00786701"/>
    <w:rsid w:val="007A532B"/>
    <w:rsid w:val="007A5B78"/>
    <w:rsid w:val="007A7ACF"/>
    <w:rsid w:val="007B09F8"/>
    <w:rsid w:val="007B0A68"/>
    <w:rsid w:val="007B2B78"/>
    <w:rsid w:val="007B5DF7"/>
    <w:rsid w:val="007B6897"/>
    <w:rsid w:val="007C2D92"/>
    <w:rsid w:val="007C34C1"/>
    <w:rsid w:val="007C41A5"/>
    <w:rsid w:val="007C4834"/>
    <w:rsid w:val="007C7761"/>
    <w:rsid w:val="007E0A5A"/>
    <w:rsid w:val="007F4DDA"/>
    <w:rsid w:val="00801C5B"/>
    <w:rsid w:val="00803EE5"/>
    <w:rsid w:val="00804E0B"/>
    <w:rsid w:val="00812598"/>
    <w:rsid w:val="00816671"/>
    <w:rsid w:val="008215F1"/>
    <w:rsid w:val="00822EF0"/>
    <w:rsid w:val="0082526F"/>
    <w:rsid w:val="0083456E"/>
    <w:rsid w:val="0085034B"/>
    <w:rsid w:val="00851AE9"/>
    <w:rsid w:val="008551CB"/>
    <w:rsid w:val="00855549"/>
    <w:rsid w:val="00855A00"/>
    <w:rsid w:val="00861135"/>
    <w:rsid w:val="008619A5"/>
    <w:rsid w:val="00873376"/>
    <w:rsid w:val="008764CC"/>
    <w:rsid w:val="00881E6E"/>
    <w:rsid w:val="008863AE"/>
    <w:rsid w:val="0089336D"/>
    <w:rsid w:val="008A3470"/>
    <w:rsid w:val="008A493F"/>
    <w:rsid w:val="008A4B04"/>
    <w:rsid w:val="008A65DF"/>
    <w:rsid w:val="008A6E9B"/>
    <w:rsid w:val="008B0EF7"/>
    <w:rsid w:val="008B6F3B"/>
    <w:rsid w:val="008B6F40"/>
    <w:rsid w:val="008C5532"/>
    <w:rsid w:val="008C62E7"/>
    <w:rsid w:val="008C6E9B"/>
    <w:rsid w:val="008C7E33"/>
    <w:rsid w:val="008D1042"/>
    <w:rsid w:val="008D48C7"/>
    <w:rsid w:val="008D51FD"/>
    <w:rsid w:val="008D52CF"/>
    <w:rsid w:val="008E1FC3"/>
    <w:rsid w:val="008E379E"/>
    <w:rsid w:val="008E7C88"/>
    <w:rsid w:val="008F2939"/>
    <w:rsid w:val="009056F9"/>
    <w:rsid w:val="00910A87"/>
    <w:rsid w:val="00916A7B"/>
    <w:rsid w:val="00916EBA"/>
    <w:rsid w:val="00924712"/>
    <w:rsid w:val="0092475C"/>
    <w:rsid w:val="00926C75"/>
    <w:rsid w:val="00932DDF"/>
    <w:rsid w:val="00933F29"/>
    <w:rsid w:val="009350AE"/>
    <w:rsid w:val="00937EA3"/>
    <w:rsid w:val="00941EAD"/>
    <w:rsid w:val="009454FE"/>
    <w:rsid w:val="009470AF"/>
    <w:rsid w:val="00964FC7"/>
    <w:rsid w:val="00971E31"/>
    <w:rsid w:val="00974B5F"/>
    <w:rsid w:val="0098297B"/>
    <w:rsid w:val="00984AC2"/>
    <w:rsid w:val="009852D7"/>
    <w:rsid w:val="0098756F"/>
    <w:rsid w:val="00990287"/>
    <w:rsid w:val="009946BE"/>
    <w:rsid w:val="00994CB3"/>
    <w:rsid w:val="00994CBC"/>
    <w:rsid w:val="00994D32"/>
    <w:rsid w:val="009A5391"/>
    <w:rsid w:val="009A63E3"/>
    <w:rsid w:val="009B4C19"/>
    <w:rsid w:val="009B791B"/>
    <w:rsid w:val="009C1490"/>
    <w:rsid w:val="009C65B0"/>
    <w:rsid w:val="009C6D08"/>
    <w:rsid w:val="009C6F4E"/>
    <w:rsid w:val="009C722E"/>
    <w:rsid w:val="009D48EF"/>
    <w:rsid w:val="009E4ED9"/>
    <w:rsid w:val="009E6DD0"/>
    <w:rsid w:val="00A04290"/>
    <w:rsid w:val="00A071BE"/>
    <w:rsid w:val="00A11962"/>
    <w:rsid w:val="00A12394"/>
    <w:rsid w:val="00A14E7B"/>
    <w:rsid w:val="00A1508D"/>
    <w:rsid w:val="00A17720"/>
    <w:rsid w:val="00A34E85"/>
    <w:rsid w:val="00A361EA"/>
    <w:rsid w:val="00A40BC1"/>
    <w:rsid w:val="00A5032A"/>
    <w:rsid w:val="00A71E0D"/>
    <w:rsid w:val="00A74E3C"/>
    <w:rsid w:val="00A903A1"/>
    <w:rsid w:val="00A92B8A"/>
    <w:rsid w:val="00A9477B"/>
    <w:rsid w:val="00A94DE4"/>
    <w:rsid w:val="00A95349"/>
    <w:rsid w:val="00A95D7F"/>
    <w:rsid w:val="00AA0912"/>
    <w:rsid w:val="00AA3C24"/>
    <w:rsid w:val="00AA4FDE"/>
    <w:rsid w:val="00AB1C8D"/>
    <w:rsid w:val="00AB2E6C"/>
    <w:rsid w:val="00AC3581"/>
    <w:rsid w:val="00AC3BD2"/>
    <w:rsid w:val="00AC43EA"/>
    <w:rsid w:val="00AC7D13"/>
    <w:rsid w:val="00AD0024"/>
    <w:rsid w:val="00AD15B2"/>
    <w:rsid w:val="00AE3631"/>
    <w:rsid w:val="00AE777B"/>
    <w:rsid w:val="00AF476B"/>
    <w:rsid w:val="00AF6E79"/>
    <w:rsid w:val="00AF7897"/>
    <w:rsid w:val="00B0726D"/>
    <w:rsid w:val="00B07670"/>
    <w:rsid w:val="00B10EF8"/>
    <w:rsid w:val="00B12586"/>
    <w:rsid w:val="00B16A56"/>
    <w:rsid w:val="00B202F0"/>
    <w:rsid w:val="00B2148F"/>
    <w:rsid w:val="00B22331"/>
    <w:rsid w:val="00B23DB9"/>
    <w:rsid w:val="00B301AB"/>
    <w:rsid w:val="00B33607"/>
    <w:rsid w:val="00B4135D"/>
    <w:rsid w:val="00B42016"/>
    <w:rsid w:val="00B50F51"/>
    <w:rsid w:val="00B52528"/>
    <w:rsid w:val="00B6558E"/>
    <w:rsid w:val="00B73CC7"/>
    <w:rsid w:val="00B74304"/>
    <w:rsid w:val="00B809CC"/>
    <w:rsid w:val="00B81601"/>
    <w:rsid w:val="00B81C0B"/>
    <w:rsid w:val="00B86DEF"/>
    <w:rsid w:val="00B950B7"/>
    <w:rsid w:val="00BA070A"/>
    <w:rsid w:val="00BA2B0B"/>
    <w:rsid w:val="00BA4AE3"/>
    <w:rsid w:val="00BA51DF"/>
    <w:rsid w:val="00BA7CFC"/>
    <w:rsid w:val="00BB37E9"/>
    <w:rsid w:val="00BB4066"/>
    <w:rsid w:val="00BB71EF"/>
    <w:rsid w:val="00BE0E44"/>
    <w:rsid w:val="00BE3EDE"/>
    <w:rsid w:val="00C01332"/>
    <w:rsid w:val="00C11E24"/>
    <w:rsid w:val="00C2339F"/>
    <w:rsid w:val="00C25559"/>
    <w:rsid w:val="00C25F88"/>
    <w:rsid w:val="00C324D3"/>
    <w:rsid w:val="00C32DCB"/>
    <w:rsid w:val="00C41854"/>
    <w:rsid w:val="00C42371"/>
    <w:rsid w:val="00C47202"/>
    <w:rsid w:val="00C47F9A"/>
    <w:rsid w:val="00C531EA"/>
    <w:rsid w:val="00C57A50"/>
    <w:rsid w:val="00C64B90"/>
    <w:rsid w:val="00C67984"/>
    <w:rsid w:val="00C70F39"/>
    <w:rsid w:val="00C71DBA"/>
    <w:rsid w:val="00C734D3"/>
    <w:rsid w:val="00C80D07"/>
    <w:rsid w:val="00C87347"/>
    <w:rsid w:val="00C91444"/>
    <w:rsid w:val="00C96510"/>
    <w:rsid w:val="00CA0FFB"/>
    <w:rsid w:val="00CB0938"/>
    <w:rsid w:val="00CB7A1F"/>
    <w:rsid w:val="00CC1A99"/>
    <w:rsid w:val="00CD3054"/>
    <w:rsid w:val="00CD4D08"/>
    <w:rsid w:val="00CE53B7"/>
    <w:rsid w:val="00CF1077"/>
    <w:rsid w:val="00CF5DD2"/>
    <w:rsid w:val="00CF7323"/>
    <w:rsid w:val="00D07ADB"/>
    <w:rsid w:val="00D217A6"/>
    <w:rsid w:val="00D27847"/>
    <w:rsid w:val="00D31030"/>
    <w:rsid w:val="00D32CD0"/>
    <w:rsid w:val="00D37B36"/>
    <w:rsid w:val="00D42EDF"/>
    <w:rsid w:val="00D44BBE"/>
    <w:rsid w:val="00D45995"/>
    <w:rsid w:val="00D52DDB"/>
    <w:rsid w:val="00D52E80"/>
    <w:rsid w:val="00D53921"/>
    <w:rsid w:val="00D72EBA"/>
    <w:rsid w:val="00D82416"/>
    <w:rsid w:val="00D858DB"/>
    <w:rsid w:val="00D866C4"/>
    <w:rsid w:val="00D8795C"/>
    <w:rsid w:val="00D97A9C"/>
    <w:rsid w:val="00DA1B53"/>
    <w:rsid w:val="00DB71D2"/>
    <w:rsid w:val="00DC643A"/>
    <w:rsid w:val="00DD3E21"/>
    <w:rsid w:val="00DD6D92"/>
    <w:rsid w:val="00DE1886"/>
    <w:rsid w:val="00DF10BB"/>
    <w:rsid w:val="00DF5371"/>
    <w:rsid w:val="00E023CA"/>
    <w:rsid w:val="00E0244E"/>
    <w:rsid w:val="00E07688"/>
    <w:rsid w:val="00E11659"/>
    <w:rsid w:val="00E145A9"/>
    <w:rsid w:val="00E20E86"/>
    <w:rsid w:val="00E24398"/>
    <w:rsid w:val="00E263C8"/>
    <w:rsid w:val="00E26F70"/>
    <w:rsid w:val="00E272BB"/>
    <w:rsid w:val="00E27E79"/>
    <w:rsid w:val="00E30761"/>
    <w:rsid w:val="00E40CCB"/>
    <w:rsid w:val="00E42B56"/>
    <w:rsid w:val="00E61DD0"/>
    <w:rsid w:val="00E75688"/>
    <w:rsid w:val="00E76BD4"/>
    <w:rsid w:val="00E80EE5"/>
    <w:rsid w:val="00E84D73"/>
    <w:rsid w:val="00E96476"/>
    <w:rsid w:val="00EA0BF9"/>
    <w:rsid w:val="00EA3DCB"/>
    <w:rsid w:val="00EA3FAB"/>
    <w:rsid w:val="00EA4412"/>
    <w:rsid w:val="00EB20B0"/>
    <w:rsid w:val="00EB32E6"/>
    <w:rsid w:val="00EB391D"/>
    <w:rsid w:val="00EB75F9"/>
    <w:rsid w:val="00EC172F"/>
    <w:rsid w:val="00EC2CDB"/>
    <w:rsid w:val="00EC7B2C"/>
    <w:rsid w:val="00ED2DFF"/>
    <w:rsid w:val="00ED39C8"/>
    <w:rsid w:val="00EE2F73"/>
    <w:rsid w:val="00EE388B"/>
    <w:rsid w:val="00EE48E6"/>
    <w:rsid w:val="00EE6FE1"/>
    <w:rsid w:val="00EF09C3"/>
    <w:rsid w:val="00EF32D6"/>
    <w:rsid w:val="00EF386E"/>
    <w:rsid w:val="00EF7AAC"/>
    <w:rsid w:val="00F029F5"/>
    <w:rsid w:val="00F02F3C"/>
    <w:rsid w:val="00F05406"/>
    <w:rsid w:val="00F117E2"/>
    <w:rsid w:val="00F2296C"/>
    <w:rsid w:val="00F24CE7"/>
    <w:rsid w:val="00F258A9"/>
    <w:rsid w:val="00F261CB"/>
    <w:rsid w:val="00F27FC8"/>
    <w:rsid w:val="00F31D1A"/>
    <w:rsid w:val="00F34FC3"/>
    <w:rsid w:val="00F362B6"/>
    <w:rsid w:val="00F374A8"/>
    <w:rsid w:val="00F375E7"/>
    <w:rsid w:val="00F37B01"/>
    <w:rsid w:val="00F4619A"/>
    <w:rsid w:val="00F46850"/>
    <w:rsid w:val="00F509E8"/>
    <w:rsid w:val="00F5351C"/>
    <w:rsid w:val="00F60798"/>
    <w:rsid w:val="00F63504"/>
    <w:rsid w:val="00F75A15"/>
    <w:rsid w:val="00F77825"/>
    <w:rsid w:val="00F77F89"/>
    <w:rsid w:val="00F87AE6"/>
    <w:rsid w:val="00FC4279"/>
    <w:rsid w:val="00FC4968"/>
    <w:rsid w:val="00FD30CD"/>
    <w:rsid w:val="00FD6931"/>
    <w:rsid w:val="00FE217F"/>
    <w:rsid w:val="00FE6F59"/>
    <w:rsid w:val="00FF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F47B5"/>
  <w15:chartTrackingRefBased/>
  <w15:docId w15:val="{94F44C77-3F07-40EA-9143-A2A66DF1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174C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5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74C"/>
    <w:pPr>
      <w:keepNext/>
      <w:keepLines/>
      <w:widowControl w:val="0"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2B174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45F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55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74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B174C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174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fontstyle01">
    <w:name w:val="fontstyle01"/>
    <w:basedOn w:val="DefaultParagraphFont"/>
    <w:rsid w:val="0011506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1506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uiPriority w:val="99"/>
    <w:unhideWhenUsed/>
    <w:rsid w:val="002B174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B174C"/>
  </w:style>
  <w:style w:type="table" w:styleId="TableGrid">
    <w:name w:val="Table Grid"/>
    <w:basedOn w:val="TableNormal"/>
    <w:uiPriority w:val="39"/>
    <w:rsid w:val="002B174C"/>
    <w:pPr>
      <w:spacing w:after="0" w:line="240" w:lineRule="auto"/>
    </w:pPr>
    <w:rPr>
      <w:rFonts w:ascii="Calibri" w:eastAsia="宋体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74C"/>
    <w:pPr>
      <w:widowControl w:val="0"/>
      <w:spacing w:after="0" w:line="240" w:lineRule="auto"/>
      <w:jc w:val="both"/>
    </w:pPr>
    <w:rPr>
      <w:rFonts w:ascii="Tahoma" w:eastAsia="宋体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74C"/>
    <w:rPr>
      <w:rFonts w:ascii="Tahoma" w:eastAsia="宋体" w:hAnsi="Tahoma" w:cs="Tahoma"/>
      <w:kern w:val="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2B174C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B174C"/>
    <w:rPr>
      <w:rFonts w:ascii="Calibri" w:eastAsia="宋体" w:hAnsi="Calibri" w:cs="Times New Roman"/>
      <w:kern w:val="2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B174C"/>
    <w:rPr>
      <w:vertAlign w:val="superscript"/>
    </w:rPr>
  </w:style>
  <w:style w:type="character" w:customStyle="1" w:styleId="apple-converted-space">
    <w:name w:val="apple-converted-space"/>
    <w:rsid w:val="002B174C"/>
  </w:style>
  <w:style w:type="character" w:styleId="Strong">
    <w:name w:val="Strong"/>
    <w:uiPriority w:val="22"/>
    <w:qFormat/>
    <w:rsid w:val="002B174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B174C"/>
    <w:rPr>
      <w:color w:val="808080"/>
    </w:rPr>
  </w:style>
  <w:style w:type="paragraph" w:styleId="ListParagraph">
    <w:name w:val="List Paragraph"/>
    <w:basedOn w:val="Normal"/>
    <w:uiPriority w:val="34"/>
    <w:qFormat/>
    <w:rsid w:val="002B174C"/>
    <w:pPr>
      <w:widowControl w:val="0"/>
      <w:spacing w:after="0" w:line="240" w:lineRule="auto"/>
      <w:ind w:left="720"/>
      <w:contextualSpacing/>
      <w:jc w:val="both"/>
    </w:pPr>
    <w:rPr>
      <w:rFonts w:ascii="Calibri" w:eastAsia="宋体" w:hAnsi="Calibri" w:cs="Times New Roman"/>
      <w:kern w:val="2"/>
      <w:sz w:val="21"/>
    </w:rPr>
  </w:style>
  <w:style w:type="character" w:styleId="Emphasis">
    <w:name w:val="Emphasis"/>
    <w:basedOn w:val="DefaultParagraphFont"/>
    <w:uiPriority w:val="20"/>
    <w:qFormat/>
    <w:rsid w:val="002B174C"/>
    <w:rPr>
      <w:i/>
      <w:iCs/>
    </w:rPr>
  </w:style>
  <w:style w:type="character" w:customStyle="1" w:styleId="slug-pub-date">
    <w:name w:val="slug-pub-date"/>
    <w:basedOn w:val="DefaultParagraphFont"/>
    <w:rsid w:val="002B174C"/>
  </w:style>
  <w:style w:type="character" w:customStyle="1" w:styleId="slug-vol">
    <w:name w:val="slug-vol"/>
    <w:basedOn w:val="DefaultParagraphFont"/>
    <w:rsid w:val="002B174C"/>
  </w:style>
  <w:style w:type="character" w:customStyle="1" w:styleId="slug-issue">
    <w:name w:val="slug-issue"/>
    <w:basedOn w:val="DefaultParagraphFont"/>
    <w:rsid w:val="002B174C"/>
  </w:style>
  <w:style w:type="character" w:customStyle="1" w:styleId="slug-pages">
    <w:name w:val="slug-pages"/>
    <w:basedOn w:val="DefaultParagraphFont"/>
    <w:rsid w:val="002B174C"/>
  </w:style>
  <w:style w:type="character" w:customStyle="1" w:styleId="fontstyle31">
    <w:name w:val="fontstyle31"/>
    <w:basedOn w:val="DefaultParagraphFont"/>
    <w:rsid w:val="002B174C"/>
    <w:rPr>
      <w:rFonts w:ascii="AdvOT77db9845+fb" w:hAnsi="AdvOT77db9845+fb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genus-species">
    <w:name w:val="genus-species"/>
    <w:basedOn w:val="DefaultParagraphFont"/>
    <w:rsid w:val="002B174C"/>
  </w:style>
  <w:style w:type="character" w:customStyle="1" w:styleId="citation-publication-date">
    <w:name w:val="citation-publication-date"/>
    <w:basedOn w:val="DefaultParagraphFont"/>
    <w:rsid w:val="002B174C"/>
  </w:style>
  <w:style w:type="character" w:customStyle="1" w:styleId="doi">
    <w:name w:val="doi"/>
    <w:basedOn w:val="DefaultParagraphFont"/>
    <w:rsid w:val="002B174C"/>
  </w:style>
  <w:style w:type="paragraph" w:styleId="Header">
    <w:name w:val="header"/>
    <w:basedOn w:val="Normal"/>
    <w:link w:val="HeaderChar"/>
    <w:uiPriority w:val="99"/>
    <w:unhideWhenUsed/>
    <w:rsid w:val="002B1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17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174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17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174C"/>
    <w:pPr>
      <w:widowControl w:val="0"/>
      <w:spacing w:after="0" w:line="240" w:lineRule="auto"/>
    </w:pPr>
    <w:rPr>
      <w:rFonts w:ascii="Times New Roman" w:hAnsi="Times New Roman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74C"/>
    <w:rPr>
      <w:rFonts w:ascii="Times New Roman" w:hAnsi="Times New Roman"/>
      <w:kern w:val="2"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74C"/>
    <w:rPr>
      <w:rFonts w:ascii="Times New Roman" w:hAnsi="Times New Roman"/>
      <w:b/>
      <w:bCs/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74C"/>
    <w:rPr>
      <w:b/>
      <w:bCs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174C"/>
    <w:rPr>
      <w:rFonts w:ascii="Times New Roman" w:hAnsi="Times New Roman" w:cs="Times New Roman"/>
      <w:kern w:val="2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174C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5D7F"/>
    <w:rPr>
      <w:sz w:val="16"/>
      <w:szCs w:val="16"/>
    </w:rPr>
  </w:style>
  <w:style w:type="table" w:customStyle="1" w:styleId="2">
    <w:name w:val="样式2"/>
    <w:basedOn w:val="TableList5"/>
    <w:uiPriority w:val="99"/>
    <w:rsid w:val="009D48EF"/>
    <w:rPr>
      <w:kern w:val="2"/>
      <w:sz w:val="21"/>
      <w:szCs w:val="20"/>
      <w:lang w:val="en-GB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9D48EF"/>
    <w:pPr>
      <w:widowControl w:val="0"/>
      <w:spacing w:after="0" w:line="24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2">
    <w:name w:val="Plain Table 2"/>
    <w:basedOn w:val="TableNormal"/>
    <w:uiPriority w:val="42"/>
    <w:rsid w:val="009D48EF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42016"/>
    <w:rPr>
      <w:color w:val="808080"/>
      <w:shd w:val="clear" w:color="auto" w:fill="E6E6E6"/>
    </w:rPr>
  </w:style>
  <w:style w:type="character" w:customStyle="1" w:styleId="fontstyle41">
    <w:name w:val="fontstyle41"/>
    <w:basedOn w:val="DefaultParagraphFont"/>
    <w:rsid w:val="00EA4412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51">
    <w:name w:val="fontstyle51"/>
    <w:basedOn w:val="DefaultParagraphFont"/>
    <w:rsid w:val="00EA4412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61">
    <w:name w:val="fontstyle61"/>
    <w:basedOn w:val="DefaultParagraphFont"/>
    <w:rsid w:val="00EA4412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71">
    <w:name w:val="fontstyle71"/>
    <w:basedOn w:val="DefaultParagraphFont"/>
    <w:rsid w:val="00EA4412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4Char">
    <w:name w:val="عنوان 4 Char"/>
    <w:basedOn w:val="DefaultParagraphFont"/>
    <w:unhideWhenUsed/>
    <w:rsid w:val="00EF386E"/>
    <w:rPr>
      <w:rFonts w:ascii="Times New Roman" w:eastAsia="Times New Roman" w:hAnsi="Times New Roman" w:hint="default"/>
      <w:sz w:val="24"/>
      <w:lang w:eastAsia="ar-SA"/>
    </w:rPr>
  </w:style>
  <w:style w:type="character" w:customStyle="1" w:styleId="code1">
    <w:name w:val="code1"/>
    <w:basedOn w:val="DefaultParagraphFont"/>
    <w:unhideWhenUsed/>
    <w:rsid w:val="00EF386E"/>
    <w:rPr>
      <w:rFonts w:hint="default"/>
    </w:rPr>
  </w:style>
  <w:style w:type="paragraph" w:styleId="BodyTextIndent">
    <w:name w:val="Body Text Indent"/>
    <w:basedOn w:val="Normal"/>
    <w:link w:val="BodyTextIndentChar"/>
    <w:uiPriority w:val="99"/>
    <w:unhideWhenUsed/>
    <w:rsid w:val="00EF386E"/>
    <w:pPr>
      <w:widowControl w:val="0"/>
      <w:suppressAutoHyphens/>
      <w:spacing w:after="0" w:line="240" w:lineRule="auto"/>
      <w:ind w:firstLine="576"/>
    </w:pPr>
    <w:rPr>
      <w:rFonts w:ascii="Liberation Serif" w:eastAsia="宋体" w:hAnsi="Liberation Serif" w:cs="Lohit Devanagari"/>
      <w:kern w:val="2"/>
      <w:sz w:val="28"/>
      <w:szCs w:val="24"/>
      <w:lang w:bidi="hi-I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F386E"/>
    <w:rPr>
      <w:rFonts w:ascii="Liberation Serif" w:eastAsia="宋体" w:hAnsi="Liberation Serif" w:cs="Lohit Devanagari"/>
      <w:kern w:val="2"/>
      <w:sz w:val="28"/>
      <w:szCs w:val="24"/>
      <w:lang w:bidi="hi-IN"/>
    </w:rPr>
  </w:style>
  <w:style w:type="paragraph" w:styleId="TOC1">
    <w:name w:val="toc 1"/>
    <w:basedOn w:val="Normal"/>
    <w:next w:val="Normal"/>
    <w:uiPriority w:val="39"/>
    <w:unhideWhenUsed/>
    <w:rsid w:val="00EF386E"/>
    <w:pPr>
      <w:widowControl w:val="0"/>
      <w:tabs>
        <w:tab w:val="left" w:pos="284"/>
        <w:tab w:val="right" w:leader="dot" w:pos="9062"/>
      </w:tabs>
      <w:suppressAutoHyphens/>
      <w:spacing w:after="0" w:line="240" w:lineRule="auto"/>
    </w:pPr>
    <w:rPr>
      <w:rFonts w:ascii="Liberation Serif" w:eastAsia="WenQuanYi Zen Hei Sharp" w:hAnsi="Liberation Serif" w:cs="Lohit Devanagari"/>
      <w:kern w:val="1"/>
      <w:sz w:val="24"/>
      <w:szCs w:val="24"/>
      <w:lang w:bidi="hi-IN"/>
    </w:rPr>
  </w:style>
  <w:style w:type="paragraph" w:customStyle="1" w:styleId="Amro">
    <w:name w:val="Amro"/>
    <w:basedOn w:val="Normal"/>
    <w:unhideWhenUsed/>
    <w:qFormat/>
    <w:rsid w:val="00EF386E"/>
    <w:pPr>
      <w:widowControl w:val="0"/>
      <w:suppressAutoHyphens/>
      <w:topLinePunct/>
      <w:spacing w:after="0" w:line="240" w:lineRule="auto"/>
    </w:pPr>
    <w:rPr>
      <w:rFonts w:ascii="Liberation Serif" w:eastAsia="宋体" w:hAnsi="Liberation Serif" w:cs="Lohit Devanagari"/>
      <w:kern w:val="2"/>
      <w:sz w:val="24"/>
      <w:szCs w:val="24"/>
      <w:lang w:bidi="hi-IN"/>
    </w:rPr>
  </w:style>
  <w:style w:type="paragraph" w:customStyle="1" w:styleId="List1">
    <w:name w:val="List1"/>
    <w:basedOn w:val="Normal"/>
    <w:qFormat/>
    <w:rsid w:val="00EF386E"/>
    <w:pPr>
      <w:widowControl w:val="0"/>
      <w:tabs>
        <w:tab w:val="right" w:pos="993"/>
      </w:tabs>
      <w:suppressAutoHyphens/>
      <w:spacing w:after="0" w:line="240" w:lineRule="auto"/>
      <w:ind w:left="993" w:hangingChars="412" w:hanging="993"/>
      <w:contextualSpacing/>
    </w:pPr>
    <w:rPr>
      <w:rFonts w:ascii="Liberation Serif" w:eastAsia="WenQuanYi Zen Hei Sharp" w:hAnsi="Liberation Serif" w:cs="Times New Roman"/>
      <w:kern w:val="1"/>
      <w:sz w:val="24"/>
      <w:szCs w:val="24"/>
      <w:shd w:val="clear" w:color="auto" w:fill="FFFFFF"/>
    </w:rPr>
  </w:style>
  <w:style w:type="character" w:customStyle="1" w:styleId="fontstyle11">
    <w:name w:val="fontstyle11"/>
    <w:basedOn w:val="DefaultParagraphFont"/>
    <w:rsid w:val="00E11659"/>
    <w:rPr>
      <w:rFonts w:ascii="Times New Roman" w:hAnsi="Times New Roman" w:cs="Times New Roman" w:hint="default"/>
      <w:b w:val="0"/>
      <w:bCs w:val="0"/>
      <w:i/>
      <w:i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A04290"/>
  </w:style>
  <w:style w:type="paragraph" w:customStyle="1" w:styleId="EndNoteBibliography">
    <w:name w:val="EndNote Bibliography"/>
    <w:basedOn w:val="Normal"/>
    <w:link w:val="EndNoteBibliographyChar"/>
    <w:rsid w:val="00A0429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04290"/>
    <w:rPr>
      <w:rFonts w:ascii="Times New Roman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A04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42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abel">
    <w:name w:val="label"/>
    <w:basedOn w:val="DefaultParagraphFont"/>
    <w:rsid w:val="00A04290"/>
  </w:style>
  <w:style w:type="table" w:customStyle="1" w:styleId="TableGrid1">
    <w:name w:val="Table Grid1"/>
    <w:basedOn w:val="TableNormal"/>
    <w:next w:val="TableGrid"/>
    <w:uiPriority w:val="39"/>
    <w:rsid w:val="00D97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289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891"/>
    <w:rPr>
      <w:rFonts w:ascii="Times New Roman" w:hAnsi="Times New Roman" w:cs="Times New Roman"/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E45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5E45F4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5E45F4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D48C7"/>
    <w:pPr>
      <w:tabs>
        <w:tab w:val="left" w:pos="880"/>
        <w:tab w:val="right" w:leader="dot" w:pos="9394"/>
      </w:tabs>
      <w:spacing w:after="100"/>
      <w:ind w:left="220"/>
    </w:pPr>
    <w:rPr>
      <w:rFonts w:asciiTheme="majorBidi" w:hAnsiTheme="majorBidi" w:cs="Times New Roman"/>
      <w:b/>
      <w:bC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E45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C204E"/>
    <w:pPr>
      <w:spacing w:after="120" w:line="240" w:lineRule="auto"/>
    </w:pPr>
    <w:rPr>
      <w:rFonts w:ascii="Times New Roman" w:hAnsi="Times New Roman"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C204E"/>
    <w:pPr>
      <w:spacing w:after="120"/>
    </w:pPr>
    <w:rPr>
      <w:rFonts w:ascii="Times New Roman" w:hAnsi="Times New Roma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55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Name">
    <w:name w:val="Name"/>
    <w:basedOn w:val="Normal"/>
    <w:next w:val="Normal"/>
    <w:rsid w:val="005F255A"/>
    <w:pPr>
      <w:spacing w:after="440" w:line="240" w:lineRule="atLeast"/>
      <w:jc w:val="center"/>
    </w:pPr>
    <w:rPr>
      <w:rFonts w:ascii="Garamond" w:eastAsia="宋体" w:hAnsi="Garamond" w:cs="Times New Roman"/>
      <w:caps/>
      <w:spacing w:val="80"/>
      <w:sz w:val="44"/>
      <w:szCs w:val="20"/>
      <w:lang w:eastAsia="en-US"/>
    </w:rPr>
  </w:style>
  <w:style w:type="paragraph" w:styleId="BodyText3">
    <w:name w:val="Body Text 3"/>
    <w:basedOn w:val="Normal"/>
    <w:link w:val="BodyText3Char"/>
    <w:semiHidden/>
    <w:rsid w:val="005F255A"/>
    <w:pPr>
      <w:widowControl w:val="0"/>
      <w:autoSpaceDE w:val="0"/>
      <w:autoSpaceDN w:val="0"/>
      <w:adjustRightInd w:val="0"/>
      <w:spacing w:after="120" w:line="240" w:lineRule="auto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F255A"/>
    <w:rPr>
      <w:rFonts w:ascii="Times New Roman" w:eastAsia="宋体" w:hAnsi="Times New Roman" w:cs="Times New Roman"/>
      <w:sz w:val="16"/>
      <w:szCs w:val="16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3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3631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y2iqfc">
    <w:name w:val="y2iqfc"/>
    <w:basedOn w:val="DefaultParagraphFont"/>
    <w:rsid w:val="00AE3631"/>
  </w:style>
  <w:style w:type="character" w:customStyle="1" w:styleId="feature">
    <w:name w:val="feature"/>
    <w:basedOn w:val="DefaultParagraphFont"/>
    <w:rsid w:val="00030B53"/>
  </w:style>
  <w:style w:type="table" w:styleId="GridTable4-Accent5">
    <w:name w:val="Grid Table 4 Accent 5"/>
    <w:basedOn w:val="TableNormal"/>
    <w:uiPriority w:val="49"/>
    <w:rsid w:val="00030B53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1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4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7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93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1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4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42C4E-05FE-465E-9326-2ABD7FF01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</dc:creator>
  <cp:keywords/>
  <dc:description/>
  <cp:lastModifiedBy>Abdul Qayoom</cp:lastModifiedBy>
  <cp:revision>108</cp:revision>
  <cp:lastPrinted>2022-06-19T15:42:00Z</cp:lastPrinted>
  <dcterms:created xsi:type="dcterms:W3CDTF">2021-05-27T04:51:00Z</dcterms:created>
  <dcterms:modified xsi:type="dcterms:W3CDTF">2022-08-04T06:04:00Z</dcterms:modified>
</cp:coreProperties>
</file>